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91B" w:rsidRPr="00B16FE5" w:rsidRDefault="009019CF" w:rsidP="00752EF4">
      <w:pPr>
        <w:rPr>
          <w:rFonts w:ascii="Times" w:hAnsi="Times"/>
        </w:rPr>
      </w:pPr>
      <w:r>
        <w:rPr>
          <w:rFonts w:ascii="Times" w:hAnsi="Times"/>
        </w:rPr>
        <w:t>Additional file 1: Table S</w:t>
      </w:r>
      <w:r w:rsidR="00B4441F">
        <w:rPr>
          <w:rFonts w:ascii="Times" w:hAnsi="Times"/>
        </w:rPr>
        <w:t>2</w:t>
      </w:r>
      <w:r w:rsidR="00ED791B" w:rsidRPr="00B16FE5">
        <w:rPr>
          <w:rFonts w:ascii="Times" w:hAnsi="Times"/>
        </w:rPr>
        <w:t>.</w:t>
      </w:r>
    </w:p>
    <w:tbl>
      <w:tblPr>
        <w:tblW w:w="14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40"/>
        <w:gridCol w:w="638"/>
        <w:gridCol w:w="630"/>
        <w:gridCol w:w="540"/>
        <w:gridCol w:w="540"/>
        <w:gridCol w:w="630"/>
        <w:gridCol w:w="450"/>
        <w:gridCol w:w="540"/>
        <w:gridCol w:w="540"/>
        <w:gridCol w:w="540"/>
        <w:gridCol w:w="540"/>
        <w:gridCol w:w="450"/>
        <w:gridCol w:w="540"/>
        <w:gridCol w:w="540"/>
        <w:gridCol w:w="540"/>
        <w:gridCol w:w="540"/>
        <w:gridCol w:w="45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450"/>
      </w:tblGrid>
      <w:tr w:rsidR="00E27650" w:rsidRPr="00B16FE5" w:rsidTr="00E27650">
        <w:trPr>
          <w:trHeight w:val="467"/>
        </w:trPr>
        <w:tc>
          <w:tcPr>
            <w:tcW w:w="1278" w:type="dxa"/>
            <w:gridSpan w:val="2"/>
          </w:tcPr>
          <w:p w:rsidR="00C86D43" w:rsidRPr="00B16FE5" w:rsidRDefault="00C86D43" w:rsidP="003C3336">
            <w:pPr>
              <w:spacing w:after="0"/>
              <w:jc w:val="center"/>
              <w:rPr>
                <w:rFonts w:ascii="Times" w:hAnsi="Times"/>
                <w:sz w:val="16"/>
                <w:szCs w:val="16"/>
              </w:rPr>
            </w:pPr>
          </w:p>
          <w:p w:rsidR="00C86D43" w:rsidRPr="00B16FE5" w:rsidRDefault="00C86D43" w:rsidP="003C3336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B16FE5">
              <w:rPr>
                <w:rFonts w:ascii="Times" w:hAnsi="Times"/>
                <w:b/>
                <w:sz w:val="16"/>
                <w:szCs w:val="16"/>
              </w:rPr>
              <w:t>DLP1</w:t>
            </w:r>
          </w:p>
        </w:tc>
        <w:tc>
          <w:tcPr>
            <w:tcW w:w="2790" w:type="dxa"/>
            <w:gridSpan w:val="5"/>
            <w:shd w:val="clear" w:color="auto" w:fill="F2F2F2" w:themeFill="background1" w:themeFillShade="F2"/>
          </w:tcPr>
          <w:p w:rsidR="00C86D43" w:rsidRPr="00B16FE5" w:rsidRDefault="00C86D43" w:rsidP="003C3336">
            <w:pPr>
              <w:spacing w:before="200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B16FE5">
              <w:rPr>
                <w:rFonts w:ascii="Times" w:hAnsi="Times"/>
                <w:b/>
                <w:sz w:val="16"/>
                <w:szCs w:val="16"/>
              </w:rPr>
              <w:t>DLP2</w:t>
            </w:r>
          </w:p>
        </w:tc>
        <w:tc>
          <w:tcPr>
            <w:tcW w:w="2610" w:type="dxa"/>
            <w:gridSpan w:val="5"/>
          </w:tcPr>
          <w:p w:rsidR="00C86D43" w:rsidRPr="00B16FE5" w:rsidRDefault="00C86D43" w:rsidP="003C3336">
            <w:pPr>
              <w:spacing w:before="200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B16FE5">
              <w:rPr>
                <w:rFonts w:ascii="Times" w:hAnsi="Times"/>
                <w:b/>
                <w:sz w:val="16"/>
                <w:szCs w:val="16"/>
              </w:rPr>
              <w:t>PA25</w:t>
            </w:r>
          </w:p>
        </w:tc>
        <w:tc>
          <w:tcPr>
            <w:tcW w:w="2610" w:type="dxa"/>
            <w:gridSpan w:val="5"/>
            <w:shd w:val="clear" w:color="auto" w:fill="F2F2F2" w:themeFill="background1" w:themeFillShade="F2"/>
          </w:tcPr>
          <w:p w:rsidR="00C86D43" w:rsidRPr="00B16FE5" w:rsidRDefault="00C86D43" w:rsidP="003C3336">
            <w:pPr>
              <w:spacing w:before="200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B16FE5">
              <w:rPr>
                <w:rFonts w:ascii="Times" w:hAnsi="Times"/>
                <w:b/>
                <w:sz w:val="16"/>
                <w:szCs w:val="16"/>
              </w:rPr>
              <w:t>PA73</w:t>
            </w:r>
          </w:p>
        </w:tc>
        <w:tc>
          <w:tcPr>
            <w:tcW w:w="2700" w:type="dxa"/>
            <w:gridSpan w:val="5"/>
          </w:tcPr>
          <w:p w:rsidR="00C86D43" w:rsidRPr="00B16FE5" w:rsidRDefault="00C86D43" w:rsidP="003C3336">
            <w:pPr>
              <w:spacing w:before="200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B16FE5">
              <w:rPr>
                <w:rFonts w:ascii="Times" w:hAnsi="Times"/>
                <w:b/>
                <w:sz w:val="16"/>
                <w:szCs w:val="16"/>
              </w:rPr>
              <w:t>Ab26</w:t>
            </w:r>
          </w:p>
        </w:tc>
        <w:tc>
          <w:tcPr>
            <w:tcW w:w="2610" w:type="dxa"/>
            <w:gridSpan w:val="5"/>
            <w:shd w:val="clear" w:color="auto" w:fill="F2F2F2" w:themeFill="background1" w:themeFillShade="F2"/>
          </w:tcPr>
          <w:p w:rsidR="00C86D43" w:rsidRPr="00B16FE5" w:rsidRDefault="00C86D43" w:rsidP="003C3336">
            <w:pPr>
              <w:spacing w:before="200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B16FE5">
              <w:rPr>
                <w:rFonts w:ascii="Times" w:hAnsi="Times"/>
                <w:b/>
                <w:sz w:val="16"/>
                <w:szCs w:val="16"/>
              </w:rPr>
              <w:t>KL1</w:t>
            </w:r>
          </w:p>
        </w:tc>
      </w:tr>
      <w:tr w:rsidR="00E27650" w:rsidRPr="00B16FE5" w:rsidTr="00E27650">
        <w:trPr>
          <w:trHeight w:val="512"/>
        </w:trPr>
        <w:tc>
          <w:tcPr>
            <w:tcW w:w="1278" w:type="dxa"/>
            <w:gridSpan w:val="2"/>
          </w:tcPr>
          <w:p w:rsidR="00676F40" w:rsidRPr="00B16FE5" w:rsidRDefault="00676F40" w:rsidP="003C3336">
            <w:pPr>
              <w:spacing w:after="0"/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Predicted Protein</w:t>
            </w:r>
          </w:p>
          <w:p w:rsidR="006121F9" w:rsidRPr="00B16FE5" w:rsidRDefault="00DB5B91" w:rsidP="003C3336">
            <w:pPr>
              <w:spacing w:after="0"/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 xml:space="preserve">ORF           </w:t>
            </w:r>
            <w:r w:rsidR="006121F9" w:rsidRPr="00B16FE5">
              <w:rPr>
                <w:rFonts w:ascii="Times" w:hAnsi="Times"/>
                <w:sz w:val="16"/>
                <w:szCs w:val="16"/>
              </w:rPr>
              <w:t>AA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AA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ID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B16FE5">
              <w:rPr>
                <w:rFonts w:ascii="Times" w:hAnsi="Times"/>
                <w:sz w:val="16"/>
                <w:szCs w:val="16"/>
              </w:rPr>
              <w:t>Sim</w:t>
            </w:r>
            <w:proofErr w:type="spellEnd"/>
          </w:p>
        </w:tc>
        <w:tc>
          <w:tcPr>
            <w:tcW w:w="630" w:type="dxa"/>
            <w:shd w:val="clear" w:color="auto" w:fill="F2F2F2" w:themeFill="background1" w:themeFillShade="F2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Expect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Gaps</w:t>
            </w:r>
          </w:p>
        </w:tc>
        <w:tc>
          <w:tcPr>
            <w:tcW w:w="540" w:type="dxa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AA</w:t>
            </w:r>
          </w:p>
        </w:tc>
        <w:tc>
          <w:tcPr>
            <w:tcW w:w="540" w:type="dxa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ID</w:t>
            </w:r>
          </w:p>
        </w:tc>
        <w:tc>
          <w:tcPr>
            <w:tcW w:w="540" w:type="dxa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B16FE5">
              <w:rPr>
                <w:rFonts w:ascii="Times" w:hAnsi="Times"/>
                <w:sz w:val="16"/>
                <w:szCs w:val="16"/>
              </w:rPr>
              <w:t>Sim</w:t>
            </w:r>
            <w:proofErr w:type="spellEnd"/>
          </w:p>
        </w:tc>
        <w:tc>
          <w:tcPr>
            <w:tcW w:w="540" w:type="dxa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Expect</w:t>
            </w:r>
          </w:p>
        </w:tc>
        <w:tc>
          <w:tcPr>
            <w:tcW w:w="450" w:type="dxa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Gaps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AA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ID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B16FE5">
              <w:rPr>
                <w:rFonts w:ascii="Times" w:hAnsi="Times"/>
                <w:sz w:val="16"/>
                <w:szCs w:val="16"/>
              </w:rPr>
              <w:t>Sim</w:t>
            </w:r>
            <w:proofErr w:type="spellEnd"/>
          </w:p>
        </w:tc>
        <w:tc>
          <w:tcPr>
            <w:tcW w:w="540" w:type="dxa"/>
            <w:shd w:val="clear" w:color="auto" w:fill="F2F2F2" w:themeFill="background1" w:themeFillShade="F2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Expect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Gaps</w:t>
            </w:r>
          </w:p>
        </w:tc>
        <w:tc>
          <w:tcPr>
            <w:tcW w:w="540" w:type="dxa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AA</w:t>
            </w:r>
          </w:p>
        </w:tc>
        <w:tc>
          <w:tcPr>
            <w:tcW w:w="540" w:type="dxa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I</w:t>
            </w:r>
            <w:r w:rsidR="00010D87" w:rsidRPr="00B16FE5">
              <w:rPr>
                <w:rFonts w:ascii="Times" w:hAnsi="Times"/>
                <w:sz w:val="16"/>
                <w:szCs w:val="16"/>
              </w:rPr>
              <w:t>D</w:t>
            </w:r>
          </w:p>
        </w:tc>
        <w:tc>
          <w:tcPr>
            <w:tcW w:w="540" w:type="dxa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B16FE5">
              <w:rPr>
                <w:rFonts w:ascii="Times" w:hAnsi="Times"/>
                <w:sz w:val="16"/>
                <w:szCs w:val="16"/>
              </w:rPr>
              <w:t>Sim</w:t>
            </w:r>
            <w:proofErr w:type="spellEnd"/>
          </w:p>
        </w:tc>
        <w:tc>
          <w:tcPr>
            <w:tcW w:w="540" w:type="dxa"/>
          </w:tcPr>
          <w:p w:rsidR="00676F40" w:rsidRPr="00B16FE5" w:rsidRDefault="00676F4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Expect</w:t>
            </w:r>
          </w:p>
        </w:tc>
        <w:tc>
          <w:tcPr>
            <w:tcW w:w="540" w:type="dxa"/>
          </w:tcPr>
          <w:p w:rsidR="00676F40" w:rsidRPr="00B16FE5" w:rsidRDefault="00010D8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Gaps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76F40" w:rsidRPr="00B16FE5" w:rsidRDefault="00010D8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AA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76F40" w:rsidRPr="00B16FE5" w:rsidRDefault="00010D8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ID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76F40" w:rsidRPr="00B16FE5" w:rsidRDefault="00010D8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B16FE5">
              <w:rPr>
                <w:rFonts w:ascii="Times" w:hAnsi="Times"/>
                <w:sz w:val="16"/>
                <w:szCs w:val="16"/>
              </w:rPr>
              <w:t>Sim</w:t>
            </w:r>
            <w:proofErr w:type="spellEnd"/>
          </w:p>
        </w:tc>
        <w:tc>
          <w:tcPr>
            <w:tcW w:w="540" w:type="dxa"/>
            <w:shd w:val="clear" w:color="auto" w:fill="F2F2F2" w:themeFill="background1" w:themeFillShade="F2"/>
          </w:tcPr>
          <w:p w:rsidR="00676F40" w:rsidRPr="00B16FE5" w:rsidRDefault="00010D8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Expect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676F40" w:rsidRPr="00B16FE5" w:rsidRDefault="00010D8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Gaps</w:t>
            </w:r>
          </w:p>
        </w:tc>
      </w:tr>
      <w:tr w:rsidR="00E27650" w:rsidRPr="00B16FE5" w:rsidTr="00E27650">
        <w:trPr>
          <w:trHeight w:val="554"/>
        </w:trPr>
        <w:tc>
          <w:tcPr>
            <w:tcW w:w="640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638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542C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1/ 8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542C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1/ 8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9542C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e-5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FC0AC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4</w:t>
            </w:r>
          </w:p>
        </w:tc>
        <w:tc>
          <w:tcPr>
            <w:tcW w:w="540" w:type="dxa"/>
          </w:tcPr>
          <w:p w:rsidR="001F224E" w:rsidRPr="00B16FE5" w:rsidRDefault="00DD1B0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3</w:t>
            </w:r>
            <w:r w:rsidR="001F224E" w:rsidRPr="00B16FE5">
              <w:rPr>
                <w:rFonts w:ascii="Times" w:hAnsi="Times"/>
                <w:sz w:val="16"/>
                <w:szCs w:val="16"/>
              </w:rPr>
              <w:t>/ 84</w:t>
            </w:r>
          </w:p>
        </w:tc>
        <w:tc>
          <w:tcPr>
            <w:tcW w:w="540" w:type="dxa"/>
          </w:tcPr>
          <w:p w:rsidR="001F224E" w:rsidRPr="00B16FE5" w:rsidRDefault="00DD1B0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3</w:t>
            </w:r>
            <w:r w:rsidR="001F224E" w:rsidRPr="00B16FE5">
              <w:rPr>
                <w:rFonts w:ascii="Times" w:hAnsi="Times"/>
                <w:sz w:val="16"/>
                <w:szCs w:val="16"/>
              </w:rPr>
              <w:t>/ 84</w:t>
            </w:r>
          </w:p>
        </w:tc>
        <w:tc>
          <w:tcPr>
            <w:tcW w:w="540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51</w:t>
            </w:r>
          </w:p>
        </w:tc>
        <w:tc>
          <w:tcPr>
            <w:tcW w:w="450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4</w:t>
            </w:r>
            <w:r w:rsidR="001F224E" w:rsidRPr="00B16FE5">
              <w:rPr>
                <w:rFonts w:ascii="Times" w:hAnsi="Times"/>
                <w:sz w:val="16"/>
                <w:szCs w:val="16"/>
              </w:rPr>
              <w:t>/ 8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4</w:t>
            </w:r>
            <w:r w:rsidR="001F224E" w:rsidRPr="00B16FE5">
              <w:rPr>
                <w:rFonts w:ascii="Times" w:hAnsi="Times"/>
                <w:sz w:val="16"/>
                <w:szCs w:val="16"/>
              </w:rPr>
              <w:t>/ 8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5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5</w:t>
            </w:r>
            <w:r w:rsidR="001F224E" w:rsidRPr="00B16FE5">
              <w:rPr>
                <w:rFonts w:ascii="Times" w:hAnsi="Times"/>
                <w:sz w:val="16"/>
                <w:szCs w:val="16"/>
              </w:rPr>
              <w:t>/ 8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7</w:t>
            </w:r>
            <w:r w:rsidR="001F224E" w:rsidRPr="00B16FE5">
              <w:rPr>
                <w:rFonts w:ascii="Times" w:hAnsi="Times"/>
                <w:sz w:val="16"/>
                <w:szCs w:val="16"/>
              </w:rPr>
              <w:t>/ 8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4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554"/>
        </w:trPr>
        <w:tc>
          <w:tcPr>
            <w:tcW w:w="640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638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3A641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3A641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4/ 8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3A641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5/ 8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3A641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e-6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3A641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8</w:t>
            </w:r>
          </w:p>
        </w:tc>
        <w:tc>
          <w:tcPr>
            <w:tcW w:w="540" w:type="dxa"/>
          </w:tcPr>
          <w:p w:rsidR="001F224E" w:rsidRPr="00B16FE5" w:rsidRDefault="00DD1B0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7</w:t>
            </w:r>
            <w:r w:rsidR="001F224E" w:rsidRPr="00B16FE5">
              <w:rPr>
                <w:rFonts w:ascii="Times" w:hAnsi="Times"/>
                <w:sz w:val="16"/>
                <w:szCs w:val="16"/>
              </w:rPr>
              <w:t>/ 88</w:t>
            </w:r>
          </w:p>
        </w:tc>
        <w:tc>
          <w:tcPr>
            <w:tcW w:w="540" w:type="dxa"/>
          </w:tcPr>
          <w:p w:rsidR="001F224E" w:rsidRPr="00B16FE5" w:rsidRDefault="00DD1B0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7</w:t>
            </w:r>
            <w:r w:rsidR="001F224E" w:rsidRPr="00B16FE5">
              <w:rPr>
                <w:rFonts w:ascii="Times" w:hAnsi="Times"/>
                <w:sz w:val="16"/>
                <w:szCs w:val="16"/>
              </w:rPr>
              <w:t>/ 88</w:t>
            </w:r>
          </w:p>
        </w:tc>
        <w:tc>
          <w:tcPr>
            <w:tcW w:w="540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e-55</w:t>
            </w:r>
          </w:p>
        </w:tc>
        <w:tc>
          <w:tcPr>
            <w:tcW w:w="450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E76C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5</w:t>
            </w:r>
            <w:r w:rsidR="001E76CD" w:rsidRPr="00B16FE5">
              <w:rPr>
                <w:rFonts w:ascii="Times" w:hAnsi="Times"/>
                <w:sz w:val="16"/>
                <w:szCs w:val="16"/>
              </w:rPr>
              <w:t>/ 8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6</w:t>
            </w:r>
            <w:r w:rsidR="001E76CD" w:rsidRPr="00B16FE5">
              <w:rPr>
                <w:rFonts w:ascii="Times" w:hAnsi="Times"/>
                <w:sz w:val="16"/>
                <w:szCs w:val="16"/>
              </w:rPr>
              <w:t>/ 8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E76C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5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1E76C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1E76C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8</w:t>
            </w:r>
          </w:p>
        </w:tc>
        <w:tc>
          <w:tcPr>
            <w:tcW w:w="540" w:type="dxa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1</w:t>
            </w:r>
            <w:r w:rsidR="001E76CD" w:rsidRPr="00B16FE5">
              <w:rPr>
                <w:rFonts w:ascii="Times" w:hAnsi="Times"/>
                <w:sz w:val="16"/>
                <w:szCs w:val="16"/>
              </w:rPr>
              <w:t>/ 88</w:t>
            </w:r>
          </w:p>
        </w:tc>
        <w:tc>
          <w:tcPr>
            <w:tcW w:w="540" w:type="dxa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4/</w:t>
            </w:r>
            <w:r w:rsidR="001E76CD" w:rsidRPr="00B16FE5">
              <w:rPr>
                <w:rFonts w:ascii="Times" w:hAnsi="Times"/>
                <w:sz w:val="16"/>
                <w:szCs w:val="16"/>
              </w:rPr>
              <w:t xml:space="preserve"> 88</w:t>
            </w:r>
          </w:p>
        </w:tc>
        <w:tc>
          <w:tcPr>
            <w:tcW w:w="540" w:type="dxa"/>
          </w:tcPr>
          <w:p w:rsidR="001F224E" w:rsidRPr="00B16FE5" w:rsidRDefault="001E76C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51</w:t>
            </w:r>
          </w:p>
        </w:tc>
        <w:tc>
          <w:tcPr>
            <w:tcW w:w="540" w:type="dxa"/>
          </w:tcPr>
          <w:p w:rsidR="001F224E" w:rsidRPr="00B16FE5" w:rsidRDefault="001E76C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E76C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5</w:t>
            </w:r>
            <w:r w:rsidR="001E76CD" w:rsidRPr="00B16FE5">
              <w:rPr>
                <w:rFonts w:ascii="Times" w:hAnsi="Times"/>
                <w:sz w:val="16"/>
                <w:szCs w:val="16"/>
              </w:rPr>
              <w:t>/ 8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E76C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</w:t>
            </w:r>
            <w:r w:rsidR="00140ED4">
              <w:rPr>
                <w:rFonts w:ascii="Times" w:hAnsi="Times"/>
                <w:sz w:val="16"/>
                <w:szCs w:val="16"/>
              </w:rPr>
              <w:t>3</w:t>
            </w:r>
            <w:r w:rsidRPr="00B16FE5">
              <w:rPr>
                <w:rFonts w:ascii="Times" w:hAnsi="Times"/>
                <w:sz w:val="16"/>
                <w:szCs w:val="16"/>
              </w:rPr>
              <w:t>/ 8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E76C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16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1E76C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543"/>
        </w:trPr>
        <w:tc>
          <w:tcPr>
            <w:tcW w:w="640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638" w:type="dxa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0E1AD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8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0E1AD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78/18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0E1AD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79/18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0E1AD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e-136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0E1AD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1</w:t>
            </w:r>
          </w:p>
        </w:tc>
        <w:tc>
          <w:tcPr>
            <w:tcW w:w="540" w:type="dxa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8/ 181</w:t>
            </w:r>
          </w:p>
        </w:tc>
        <w:tc>
          <w:tcPr>
            <w:tcW w:w="540" w:type="dxa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9/ 181</w:t>
            </w:r>
          </w:p>
        </w:tc>
        <w:tc>
          <w:tcPr>
            <w:tcW w:w="540" w:type="dxa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e-129</w:t>
            </w:r>
          </w:p>
        </w:tc>
        <w:tc>
          <w:tcPr>
            <w:tcW w:w="450" w:type="dxa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8/ 18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9/ 18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128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1</w:t>
            </w:r>
          </w:p>
        </w:tc>
        <w:tc>
          <w:tcPr>
            <w:tcW w:w="540" w:type="dxa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7/ 181</w:t>
            </w:r>
          </w:p>
        </w:tc>
        <w:tc>
          <w:tcPr>
            <w:tcW w:w="540" w:type="dxa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9/ 181</w:t>
            </w:r>
          </w:p>
        </w:tc>
        <w:tc>
          <w:tcPr>
            <w:tcW w:w="540" w:type="dxa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127</w:t>
            </w:r>
          </w:p>
        </w:tc>
        <w:tc>
          <w:tcPr>
            <w:tcW w:w="540" w:type="dxa"/>
          </w:tcPr>
          <w:p w:rsidR="001F224E" w:rsidRPr="00B16FE5" w:rsidRDefault="006121F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21"/>
        </w:trPr>
        <w:tc>
          <w:tcPr>
            <w:tcW w:w="640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638" w:type="dxa"/>
          </w:tcPr>
          <w:p w:rsidR="001F224E" w:rsidRPr="00B16FE5" w:rsidRDefault="00F836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AC435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C435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0/1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C435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1/10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AC435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e-7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AC435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0/101</w:t>
            </w:r>
          </w:p>
        </w:tc>
        <w:tc>
          <w:tcPr>
            <w:tcW w:w="540" w:type="dxa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1/</w:t>
            </w:r>
            <w:r w:rsidR="00140ED4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e-63</w:t>
            </w:r>
          </w:p>
        </w:tc>
        <w:tc>
          <w:tcPr>
            <w:tcW w:w="450" w:type="dxa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9/</w:t>
            </w:r>
            <w:r w:rsidR="00140ED4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1/1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62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0/101</w:t>
            </w:r>
          </w:p>
        </w:tc>
        <w:tc>
          <w:tcPr>
            <w:tcW w:w="540" w:type="dxa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1/101</w:t>
            </w:r>
          </w:p>
        </w:tc>
        <w:tc>
          <w:tcPr>
            <w:tcW w:w="540" w:type="dxa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63</w:t>
            </w:r>
          </w:p>
        </w:tc>
        <w:tc>
          <w:tcPr>
            <w:tcW w:w="540" w:type="dxa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3</w:t>
            </w:r>
            <w:r w:rsidR="009C7F5D" w:rsidRPr="00B16FE5">
              <w:rPr>
                <w:rFonts w:ascii="Times" w:hAnsi="Times"/>
                <w:sz w:val="16"/>
                <w:szCs w:val="16"/>
              </w:rPr>
              <w:t>/ 10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1</w:t>
            </w:r>
            <w:r w:rsidR="009C7F5D" w:rsidRPr="00B16FE5">
              <w:rPr>
                <w:rFonts w:ascii="Times" w:hAnsi="Times"/>
                <w:sz w:val="16"/>
                <w:szCs w:val="16"/>
              </w:rPr>
              <w:t>/ 10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e-14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9C7F5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E27650" w:rsidRPr="00B16FE5" w:rsidTr="00E27650">
        <w:trPr>
          <w:trHeight w:val="465"/>
        </w:trPr>
        <w:tc>
          <w:tcPr>
            <w:tcW w:w="640" w:type="dxa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638" w:type="dxa"/>
          </w:tcPr>
          <w:p w:rsidR="001F224E" w:rsidRPr="00B16FE5" w:rsidRDefault="003320C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AC435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C435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1/ 9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C435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1/ 9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AC435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e-6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AC435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FF1A2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3</w:t>
            </w:r>
          </w:p>
        </w:tc>
        <w:tc>
          <w:tcPr>
            <w:tcW w:w="540" w:type="dxa"/>
          </w:tcPr>
          <w:p w:rsidR="001F224E" w:rsidRPr="00B16FE5" w:rsidRDefault="00DD1B0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3</w:t>
            </w:r>
            <w:r w:rsidR="00FF1A25" w:rsidRPr="00B16FE5">
              <w:rPr>
                <w:rFonts w:ascii="Times" w:hAnsi="Times"/>
                <w:sz w:val="16"/>
                <w:szCs w:val="16"/>
              </w:rPr>
              <w:t>/ 93</w:t>
            </w:r>
          </w:p>
        </w:tc>
        <w:tc>
          <w:tcPr>
            <w:tcW w:w="540" w:type="dxa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3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="00FF1A25" w:rsidRPr="00B16FE5">
              <w:rPr>
                <w:rFonts w:ascii="Times" w:hAnsi="Times"/>
                <w:sz w:val="16"/>
                <w:szCs w:val="16"/>
              </w:rPr>
              <w:t>93</w:t>
            </w:r>
          </w:p>
        </w:tc>
        <w:tc>
          <w:tcPr>
            <w:tcW w:w="540" w:type="dxa"/>
          </w:tcPr>
          <w:p w:rsidR="001F224E" w:rsidRPr="00B16FE5" w:rsidRDefault="00FF1A2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60</w:t>
            </w:r>
          </w:p>
        </w:tc>
        <w:tc>
          <w:tcPr>
            <w:tcW w:w="450" w:type="dxa"/>
          </w:tcPr>
          <w:p w:rsidR="001F224E" w:rsidRPr="00B16FE5" w:rsidRDefault="00FF1A2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1F224E" w:rsidRPr="00B16FE5" w:rsidRDefault="001F224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</w:tcPr>
          <w:p w:rsidR="001F224E" w:rsidRPr="00B16FE5" w:rsidRDefault="00FF1A2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3</w:t>
            </w:r>
          </w:p>
        </w:tc>
        <w:tc>
          <w:tcPr>
            <w:tcW w:w="540" w:type="dxa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1</w:t>
            </w:r>
            <w:r w:rsidR="00FF1A25" w:rsidRPr="00B16FE5">
              <w:rPr>
                <w:rFonts w:ascii="Times" w:hAnsi="Times"/>
                <w:sz w:val="16"/>
                <w:szCs w:val="16"/>
              </w:rPr>
              <w:t>/ 93</w:t>
            </w:r>
          </w:p>
        </w:tc>
        <w:tc>
          <w:tcPr>
            <w:tcW w:w="540" w:type="dxa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1/</w:t>
            </w:r>
            <w:r w:rsidR="00FF1A25" w:rsidRPr="00B16FE5">
              <w:rPr>
                <w:rFonts w:ascii="Times" w:hAnsi="Times"/>
                <w:sz w:val="16"/>
                <w:szCs w:val="16"/>
              </w:rPr>
              <w:t xml:space="preserve"> 93</w:t>
            </w:r>
          </w:p>
        </w:tc>
        <w:tc>
          <w:tcPr>
            <w:tcW w:w="540" w:type="dxa"/>
          </w:tcPr>
          <w:p w:rsidR="001F224E" w:rsidRPr="00B16FE5" w:rsidRDefault="00FF1A2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58</w:t>
            </w:r>
          </w:p>
        </w:tc>
        <w:tc>
          <w:tcPr>
            <w:tcW w:w="540" w:type="dxa"/>
          </w:tcPr>
          <w:p w:rsidR="001F224E" w:rsidRPr="00B16FE5" w:rsidRDefault="00FF1A2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FF1A2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7</w:t>
            </w:r>
            <w:r w:rsidR="00FF1A25" w:rsidRPr="00B16FE5">
              <w:rPr>
                <w:rFonts w:ascii="Times" w:hAnsi="Times"/>
                <w:sz w:val="16"/>
                <w:szCs w:val="16"/>
              </w:rPr>
              <w:t>/ 7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3</w:t>
            </w:r>
            <w:r w:rsidR="00FF1A25" w:rsidRPr="00B16FE5">
              <w:rPr>
                <w:rFonts w:ascii="Times" w:hAnsi="Times"/>
                <w:sz w:val="16"/>
                <w:szCs w:val="16"/>
              </w:rPr>
              <w:t>/ 7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FF1A2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12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FF1A2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E27650" w:rsidRPr="00B16FE5" w:rsidTr="00E27650">
        <w:trPr>
          <w:trHeight w:val="466"/>
        </w:trPr>
        <w:tc>
          <w:tcPr>
            <w:tcW w:w="640" w:type="dxa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638" w:type="dxa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D12D31" w:rsidRPr="00B16FE5" w:rsidRDefault="0017423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D12D31" w:rsidRPr="00B16FE5" w:rsidRDefault="0017423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1/1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D12D31" w:rsidRPr="00B16FE5" w:rsidRDefault="0017423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1/16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D12D31" w:rsidRPr="00B16FE5" w:rsidRDefault="0017423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e-12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D12D31" w:rsidRPr="00B16FE5" w:rsidRDefault="0017423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2</w:t>
            </w:r>
          </w:p>
        </w:tc>
        <w:tc>
          <w:tcPr>
            <w:tcW w:w="540" w:type="dxa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1/162</w:t>
            </w:r>
          </w:p>
        </w:tc>
        <w:tc>
          <w:tcPr>
            <w:tcW w:w="540" w:type="dxa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1/</w:t>
            </w:r>
            <w:r w:rsidR="00140ED4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62</w:t>
            </w:r>
          </w:p>
        </w:tc>
        <w:tc>
          <w:tcPr>
            <w:tcW w:w="540" w:type="dxa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e-113</w:t>
            </w:r>
          </w:p>
        </w:tc>
        <w:tc>
          <w:tcPr>
            <w:tcW w:w="450" w:type="dxa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2/1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2/1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114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2</w:t>
            </w:r>
          </w:p>
        </w:tc>
        <w:tc>
          <w:tcPr>
            <w:tcW w:w="540" w:type="dxa"/>
            <w:shd w:val="clear" w:color="auto" w:fill="auto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1/162</w:t>
            </w:r>
          </w:p>
        </w:tc>
        <w:tc>
          <w:tcPr>
            <w:tcW w:w="540" w:type="dxa"/>
            <w:shd w:val="clear" w:color="auto" w:fill="auto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1/162</w:t>
            </w:r>
          </w:p>
        </w:tc>
        <w:tc>
          <w:tcPr>
            <w:tcW w:w="540" w:type="dxa"/>
            <w:shd w:val="clear" w:color="auto" w:fill="auto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e-113</w:t>
            </w:r>
          </w:p>
        </w:tc>
        <w:tc>
          <w:tcPr>
            <w:tcW w:w="540" w:type="dxa"/>
            <w:shd w:val="clear" w:color="auto" w:fill="auto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2/</w:t>
            </w:r>
            <w:r w:rsidR="00140ED4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5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3/15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e-5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D12D31" w:rsidRPr="00B16FE5" w:rsidRDefault="00D12D3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638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3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81026C" w:rsidRPr="00B16FE5" w:rsidRDefault="00483D0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3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1026C" w:rsidRPr="00B16FE5" w:rsidRDefault="00483D0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24/53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1026C" w:rsidRPr="00B16FE5" w:rsidRDefault="00483D0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28/53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81026C" w:rsidRPr="00B16FE5" w:rsidRDefault="00483D0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81026C" w:rsidRPr="00B16FE5" w:rsidRDefault="00483D0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31</w:t>
            </w:r>
          </w:p>
        </w:tc>
        <w:tc>
          <w:tcPr>
            <w:tcW w:w="540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29/531</w:t>
            </w:r>
          </w:p>
        </w:tc>
        <w:tc>
          <w:tcPr>
            <w:tcW w:w="540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30/531</w:t>
            </w:r>
          </w:p>
        </w:tc>
        <w:tc>
          <w:tcPr>
            <w:tcW w:w="540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3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29/53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30/53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31</w:t>
            </w:r>
          </w:p>
        </w:tc>
        <w:tc>
          <w:tcPr>
            <w:tcW w:w="540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25/531</w:t>
            </w:r>
          </w:p>
        </w:tc>
        <w:tc>
          <w:tcPr>
            <w:tcW w:w="540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28/531</w:t>
            </w:r>
          </w:p>
        </w:tc>
        <w:tc>
          <w:tcPr>
            <w:tcW w:w="540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4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33/51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67/51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81026C" w:rsidRPr="00B16FE5" w:rsidRDefault="0081026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1F224E" w:rsidRPr="00B16FE5" w:rsidRDefault="004E06A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638" w:type="dxa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0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84/49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90/49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01</w:t>
            </w:r>
          </w:p>
        </w:tc>
        <w:tc>
          <w:tcPr>
            <w:tcW w:w="540" w:type="dxa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95/501</w:t>
            </w:r>
          </w:p>
        </w:tc>
        <w:tc>
          <w:tcPr>
            <w:tcW w:w="540" w:type="dxa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96/501</w:t>
            </w:r>
          </w:p>
        </w:tc>
        <w:tc>
          <w:tcPr>
            <w:tcW w:w="540" w:type="dxa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88/5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93/5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10</w:t>
            </w:r>
          </w:p>
        </w:tc>
        <w:tc>
          <w:tcPr>
            <w:tcW w:w="540" w:type="dxa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88/500</w:t>
            </w:r>
          </w:p>
        </w:tc>
        <w:tc>
          <w:tcPr>
            <w:tcW w:w="540" w:type="dxa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93/500</w:t>
            </w:r>
          </w:p>
        </w:tc>
        <w:tc>
          <w:tcPr>
            <w:tcW w:w="540" w:type="dxa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9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17/48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43/48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8C72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1F224E" w:rsidRPr="00B16FE5" w:rsidRDefault="004E06A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</w:t>
            </w:r>
          </w:p>
        </w:tc>
        <w:tc>
          <w:tcPr>
            <w:tcW w:w="638" w:type="dxa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6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2/36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4/36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64</w:t>
            </w:r>
          </w:p>
        </w:tc>
        <w:tc>
          <w:tcPr>
            <w:tcW w:w="540" w:type="dxa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59/364</w:t>
            </w:r>
          </w:p>
        </w:tc>
        <w:tc>
          <w:tcPr>
            <w:tcW w:w="540" w:type="dxa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64/364</w:t>
            </w:r>
          </w:p>
        </w:tc>
        <w:tc>
          <w:tcPr>
            <w:tcW w:w="540" w:type="dxa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6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64/36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64/36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64</w:t>
            </w:r>
          </w:p>
        </w:tc>
        <w:tc>
          <w:tcPr>
            <w:tcW w:w="540" w:type="dxa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63/364</w:t>
            </w:r>
          </w:p>
        </w:tc>
        <w:tc>
          <w:tcPr>
            <w:tcW w:w="540" w:type="dxa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64/364</w:t>
            </w:r>
          </w:p>
        </w:tc>
        <w:tc>
          <w:tcPr>
            <w:tcW w:w="540" w:type="dxa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E632B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7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68/36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674A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14/36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E632B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E632B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1F224E" w:rsidRPr="00B16FE5" w:rsidRDefault="004E06A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</w:t>
            </w:r>
          </w:p>
        </w:tc>
        <w:tc>
          <w:tcPr>
            <w:tcW w:w="638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</w:t>
            </w:r>
            <w:r w:rsidR="00763104">
              <w:rPr>
                <w:rFonts w:ascii="Times" w:hAnsi="Times"/>
                <w:sz w:val="16"/>
                <w:szCs w:val="16"/>
              </w:rPr>
              <w:t>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5/23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7/23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e-17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1F355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9</w:t>
            </w:r>
          </w:p>
        </w:tc>
        <w:tc>
          <w:tcPr>
            <w:tcW w:w="540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9/239</w:t>
            </w:r>
          </w:p>
        </w:tc>
        <w:tc>
          <w:tcPr>
            <w:tcW w:w="540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9/239</w:t>
            </w:r>
          </w:p>
        </w:tc>
        <w:tc>
          <w:tcPr>
            <w:tcW w:w="540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168</w:t>
            </w:r>
          </w:p>
        </w:tc>
        <w:tc>
          <w:tcPr>
            <w:tcW w:w="450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8/23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8/23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16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9</w:t>
            </w:r>
          </w:p>
        </w:tc>
        <w:tc>
          <w:tcPr>
            <w:tcW w:w="540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5/239</w:t>
            </w:r>
          </w:p>
        </w:tc>
        <w:tc>
          <w:tcPr>
            <w:tcW w:w="540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9/239</w:t>
            </w:r>
          </w:p>
        </w:tc>
        <w:tc>
          <w:tcPr>
            <w:tcW w:w="540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166</w:t>
            </w:r>
          </w:p>
        </w:tc>
        <w:tc>
          <w:tcPr>
            <w:tcW w:w="540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92/23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14/23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e-13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1F224E" w:rsidRPr="00B16FE5" w:rsidRDefault="004E06A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</w:t>
            </w:r>
          </w:p>
        </w:tc>
        <w:tc>
          <w:tcPr>
            <w:tcW w:w="638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5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2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22/32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24/325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95428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5</w:t>
            </w:r>
          </w:p>
        </w:tc>
        <w:tc>
          <w:tcPr>
            <w:tcW w:w="540" w:type="dxa"/>
          </w:tcPr>
          <w:p w:rsidR="001F224E" w:rsidRPr="00B16FE5" w:rsidRDefault="0010425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3/325</w:t>
            </w:r>
          </w:p>
        </w:tc>
        <w:tc>
          <w:tcPr>
            <w:tcW w:w="540" w:type="dxa"/>
          </w:tcPr>
          <w:p w:rsidR="001F224E" w:rsidRPr="00B16FE5" w:rsidRDefault="0010425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4/325</w:t>
            </w:r>
          </w:p>
        </w:tc>
        <w:tc>
          <w:tcPr>
            <w:tcW w:w="540" w:type="dxa"/>
          </w:tcPr>
          <w:p w:rsidR="001F224E" w:rsidRPr="00B16FE5" w:rsidRDefault="0010425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1F224E" w:rsidRPr="00B16FE5" w:rsidRDefault="0010425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0425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0425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3/32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0425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4/32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10425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10425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CF6CC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4</w:t>
            </w:r>
          </w:p>
        </w:tc>
        <w:tc>
          <w:tcPr>
            <w:tcW w:w="540" w:type="dxa"/>
          </w:tcPr>
          <w:p w:rsidR="001F224E" w:rsidRPr="00B16FE5" w:rsidRDefault="00CF6CC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03/325</w:t>
            </w:r>
          </w:p>
        </w:tc>
        <w:tc>
          <w:tcPr>
            <w:tcW w:w="540" w:type="dxa"/>
          </w:tcPr>
          <w:p w:rsidR="001F224E" w:rsidRPr="00B16FE5" w:rsidRDefault="00CF6CC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10/325</w:t>
            </w:r>
          </w:p>
        </w:tc>
        <w:tc>
          <w:tcPr>
            <w:tcW w:w="540" w:type="dxa"/>
          </w:tcPr>
          <w:p w:rsidR="001F224E" w:rsidRPr="00B16FE5" w:rsidRDefault="00CF6CC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CF6CC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CF6CC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CF6CC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91/32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CF6CC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08/32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CF6CC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CF6CC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1F224E" w:rsidRPr="00B16FE5" w:rsidRDefault="004E06A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638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3/13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3/13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e-94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4</w:t>
            </w:r>
          </w:p>
        </w:tc>
        <w:tc>
          <w:tcPr>
            <w:tcW w:w="540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4/134</w:t>
            </w:r>
          </w:p>
        </w:tc>
        <w:tc>
          <w:tcPr>
            <w:tcW w:w="540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4/134</w:t>
            </w:r>
          </w:p>
        </w:tc>
        <w:tc>
          <w:tcPr>
            <w:tcW w:w="540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86</w:t>
            </w:r>
          </w:p>
        </w:tc>
        <w:tc>
          <w:tcPr>
            <w:tcW w:w="450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4/13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4/13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86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0</w:t>
            </w:r>
          </w:p>
        </w:tc>
        <w:tc>
          <w:tcPr>
            <w:tcW w:w="540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8/134</w:t>
            </w:r>
          </w:p>
        </w:tc>
        <w:tc>
          <w:tcPr>
            <w:tcW w:w="540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9/134</w:t>
            </w:r>
          </w:p>
        </w:tc>
        <w:tc>
          <w:tcPr>
            <w:tcW w:w="540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81</w:t>
            </w:r>
          </w:p>
        </w:tc>
        <w:tc>
          <w:tcPr>
            <w:tcW w:w="540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6/13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1/13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e-4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1F224E" w:rsidRPr="00B16FE5" w:rsidRDefault="004E06A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638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3/ 13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6/13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e-5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7D3C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540" w:type="dxa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3</w:t>
            </w:r>
          </w:p>
        </w:tc>
        <w:tc>
          <w:tcPr>
            <w:tcW w:w="540" w:type="dxa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2/</w:t>
            </w:r>
            <w:r w:rsidR="00AF3BBD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31</w:t>
            </w:r>
          </w:p>
        </w:tc>
        <w:tc>
          <w:tcPr>
            <w:tcW w:w="540" w:type="dxa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3/131</w:t>
            </w:r>
          </w:p>
        </w:tc>
        <w:tc>
          <w:tcPr>
            <w:tcW w:w="540" w:type="dxa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45</w:t>
            </w:r>
          </w:p>
        </w:tc>
        <w:tc>
          <w:tcPr>
            <w:tcW w:w="450" w:type="dxa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AA3FE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</w:t>
            </w:r>
            <w:r w:rsidR="00CE37C3" w:rsidRPr="00B16FE5">
              <w:rPr>
                <w:rFonts w:ascii="Times" w:hAnsi="Times"/>
                <w:sz w:val="16"/>
                <w:szCs w:val="16"/>
              </w:rPr>
              <w:t>2</w:t>
            </w:r>
            <w:r w:rsidRPr="00B16FE5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2/</w:t>
            </w:r>
            <w:r w:rsidR="00140ED4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3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3/13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4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540" w:type="dxa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3</w:t>
            </w:r>
          </w:p>
        </w:tc>
        <w:tc>
          <w:tcPr>
            <w:tcW w:w="540" w:type="dxa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4/133</w:t>
            </w:r>
          </w:p>
        </w:tc>
        <w:tc>
          <w:tcPr>
            <w:tcW w:w="540" w:type="dxa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4/133</w:t>
            </w:r>
          </w:p>
        </w:tc>
        <w:tc>
          <w:tcPr>
            <w:tcW w:w="540" w:type="dxa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47</w:t>
            </w:r>
          </w:p>
        </w:tc>
        <w:tc>
          <w:tcPr>
            <w:tcW w:w="540" w:type="dxa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8/13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0/13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4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</w:t>
            </w:r>
          </w:p>
        </w:tc>
        <w:tc>
          <w:tcPr>
            <w:tcW w:w="638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E52770" w:rsidRPr="00B16FE5" w:rsidRDefault="00AF3BB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52770" w:rsidRPr="00B16FE5" w:rsidRDefault="00FE44C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5/17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52770" w:rsidRPr="00B16FE5" w:rsidRDefault="00FE44C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4/17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E52770" w:rsidRPr="00B16FE5" w:rsidRDefault="00FE44C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e-11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E52770" w:rsidRPr="00B16FE5" w:rsidRDefault="00FE44C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2</w:t>
            </w:r>
          </w:p>
        </w:tc>
        <w:tc>
          <w:tcPr>
            <w:tcW w:w="540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5/172</w:t>
            </w:r>
          </w:p>
        </w:tc>
        <w:tc>
          <w:tcPr>
            <w:tcW w:w="540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4/172</w:t>
            </w:r>
          </w:p>
        </w:tc>
        <w:tc>
          <w:tcPr>
            <w:tcW w:w="540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109</w:t>
            </w:r>
          </w:p>
        </w:tc>
        <w:tc>
          <w:tcPr>
            <w:tcW w:w="450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4/17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3/17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e-10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2</w:t>
            </w:r>
          </w:p>
        </w:tc>
        <w:tc>
          <w:tcPr>
            <w:tcW w:w="540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9/172</w:t>
            </w:r>
          </w:p>
        </w:tc>
        <w:tc>
          <w:tcPr>
            <w:tcW w:w="540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4/172</w:t>
            </w:r>
          </w:p>
        </w:tc>
        <w:tc>
          <w:tcPr>
            <w:tcW w:w="540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111</w:t>
            </w:r>
          </w:p>
        </w:tc>
        <w:tc>
          <w:tcPr>
            <w:tcW w:w="540" w:type="dxa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9/17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4/17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98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E52770" w:rsidRPr="00B16FE5" w:rsidRDefault="00E5277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1F224E" w:rsidRPr="00B16FE5" w:rsidRDefault="00CE37C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</w:t>
            </w:r>
          </w:p>
        </w:tc>
        <w:tc>
          <w:tcPr>
            <w:tcW w:w="638" w:type="dxa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6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75582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75582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0/12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75582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2/126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F224E" w:rsidRPr="00B16FE5" w:rsidRDefault="0075582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e-8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75582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6</w:t>
            </w:r>
          </w:p>
        </w:tc>
        <w:tc>
          <w:tcPr>
            <w:tcW w:w="540" w:type="dxa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4/126</w:t>
            </w:r>
          </w:p>
        </w:tc>
        <w:tc>
          <w:tcPr>
            <w:tcW w:w="540" w:type="dxa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4/126</w:t>
            </w:r>
          </w:p>
        </w:tc>
        <w:tc>
          <w:tcPr>
            <w:tcW w:w="540" w:type="dxa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84</w:t>
            </w:r>
          </w:p>
        </w:tc>
        <w:tc>
          <w:tcPr>
            <w:tcW w:w="450" w:type="dxa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3/12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3/12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8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6</w:t>
            </w:r>
          </w:p>
        </w:tc>
        <w:tc>
          <w:tcPr>
            <w:tcW w:w="540" w:type="dxa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0/126</w:t>
            </w:r>
          </w:p>
        </w:tc>
        <w:tc>
          <w:tcPr>
            <w:tcW w:w="540" w:type="dxa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3/126</w:t>
            </w:r>
          </w:p>
        </w:tc>
        <w:tc>
          <w:tcPr>
            <w:tcW w:w="540" w:type="dxa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e-82</w:t>
            </w:r>
          </w:p>
        </w:tc>
        <w:tc>
          <w:tcPr>
            <w:tcW w:w="540" w:type="dxa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EF216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5255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3/12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5255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9/12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F224E" w:rsidRPr="00B16FE5" w:rsidRDefault="005255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4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F224E" w:rsidRPr="00B16FE5" w:rsidRDefault="005255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</w:t>
            </w:r>
          </w:p>
        </w:tc>
        <w:tc>
          <w:tcPr>
            <w:tcW w:w="638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806DB8" w:rsidRPr="00B16FE5" w:rsidRDefault="00EF08F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EF08F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5/1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EF08F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7/15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806DB8" w:rsidRPr="00B16FE5" w:rsidRDefault="00EF08F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e-11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806DB8" w:rsidRPr="00B16FE5" w:rsidRDefault="00EF08F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6/15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7/15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e-103</w:t>
            </w:r>
          </w:p>
        </w:tc>
        <w:tc>
          <w:tcPr>
            <w:tcW w:w="45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6/1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7/1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e-10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6/15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7/15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e-103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2/14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1/14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7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520"/>
        </w:trPr>
        <w:tc>
          <w:tcPr>
            <w:tcW w:w="6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lastRenderedPageBreak/>
              <w:t>17</w:t>
            </w:r>
          </w:p>
        </w:tc>
        <w:tc>
          <w:tcPr>
            <w:tcW w:w="638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1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806DB8" w:rsidRPr="00B16FE5" w:rsidRDefault="00A9781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1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A9781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07/51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A9781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08/51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806DB8" w:rsidRPr="00B16FE5" w:rsidRDefault="00A9781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806DB8" w:rsidRPr="00B16FE5" w:rsidRDefault="00A9781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1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08/51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09/51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1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08/51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10/51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1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91/51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97/511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1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03/51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E1A1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42/51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806DB8" w:rsidRPr="00B16FE5" w:rsidRDefault="00806DB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E27650" w:rsidRPr="00B16FE5" w:rsidTr="00E27650">
        <w:trPr>
          <w:trHeight w:val="575"/>
        </w:trPr>
        <w:tc>
          <w:tcPr>
            <w:tcW w:w="64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</w:t>
            </w:r>
          </w:p>
        </w:tc>
        <w:tc>
          <w:tcPr>
            <w:tcW w:w="638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CC5306" w:rsidRPr="00B16FE5" w:rsidRDefault="007249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7249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0/14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7249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1/14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CC5306" w:rsidRPr="00B16FE5" w:rsidRDefault="007249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e-10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CC5306" w:rsidRPr="00B16FE5" w:rsidRDefault="0072492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2</w:t>
            </w:r>
          </w:p>
        </w:tc>
        <w:tc>
          <w:tcPr>
            <w:tcW w:w="54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2/142</w:t>
            </w:r>
          </w:p>
        </w:tc>
        <w:tc>
          <w:tcPr>
            <w:tcW w:w="54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2/142</w:t>
            </w:r>
          </w:p>
        </w:tc>
        <w:tc>
          <w:tcPr>
            <w:tcW w:w="54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97</w:t>
            </w:r>
          </w:p>
        </w:tc>
        <w:tc>
          <w:tcPr>
            <w:tcW w:w="45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2/14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2/14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9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2</w:t>
            </w:r>
          </w:p>
        </w:tc>
        <w:tc>
          <w:tcPr>
            <w:tcW w:w="54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0/142</w:t>
            </w:r>
          </w:p>
        </w:tc>
        <w:tc>
          <w:tcPr>
            <w:tcW w:w="54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1/142</w:t>
            </w:r>
          </w:p>
        </w:tc>
        <w:tc>
          <w:tcPr>
            <w:tcW w:w="54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e-97</w:t>
            </w:r>
          </w:p>
        </w:tc>
        <w:tc>
          <w:tcPr>
            <w:tcW w:w="54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2/14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9/14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e-7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9</w:t>
            </w:r>
          </w:p>
        </w:tc>
        <w:tc>
          <w:tcPr>
            <w:tcW w:w="638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710C65" w:rsidRPr="00B16FE5" w:rsidRDefault="002F369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10C65" w:rsidRPr="00B16FE5" w:rsidRDefault="002F369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12/11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10C65" w:rsidRPr="00B16FE5" w:rsidRDefault="002F369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14/11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710C65" w:rsidRPr="00B16FE5" w:rsidRDefault="002F369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e-84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710C65" w:rsidRPr="00B16FE5" w:rsidRDefault="002F369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64</w:t>
            </w:r>
          </w:p>
        </w:tc>
        <w:tc>
          <w:tcPr>
            <w:tcW w:w="540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7/118</w:t>
            </w:r>
          </w:p>
        </w:tc>
        <w:tc>
          <w:tcPr>
            <w:tcW w:w="540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8/118</w:t>
            </w:r>
          </w:p>
        </w:tc>
        <w:tc>
          <w:tcPr>
            <w:tcW w:w="540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78</w:t>
            </w:r>
          </w:p>
        </w:tc>
        <w:tc>
          <w:tcPr>
            <w:tcW w:w="450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8/11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8/11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e-8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8</w:t>
            </w:r>
          </w:p>
        </w:tc>
        <w:tc>
          <w:tcPr>
            <w:tcW w:w="540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7/118</w:t>
            </w:r>
          </w:p>
        </w:tc>
        <w:tc>
          <w:tcPr>
            <w:tcW w:w="540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8/118</w:t>
            </w:r>
          </w:p>
        </w:tc>
        <w:tc>
          <w:tcPr>
            <w:tcW w:w="540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79</w:t>
            </w:r>
          </w:p>
        </w:tc>
        <w:tc>
          <w:tcPr>
            <w:tcW w:w="540" w:type="dxa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2/11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3/11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e-52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710C65" w:rsidRPr="00B16FE5" w:rsidRDefault="00710C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0</w:t>
            </w:r>
          </w:p>
        </w:tc>
        <w:tc>
          <w:tcPr>
            <w:tcW w:w="638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50165" w:rsidRPr="00B16FE5" w:rsidRDefault="00BA470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50165" w:rsidRPr="00B16FE5" w:rsidRDefault="00BA470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4/14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50165" w:rsidRPr="00B16FE5" w:rsidRDefault="00BA470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4/14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50165" w:rsidRPr="00B16FE5" w:rsidRDefault="00BA470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e-10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50165" w:rsidRPr="00B16FE5" w:rsidRDefault="00BA470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4</w:t>
            </w:r>
          </w:p>
        </w:tc>
        <w:tc>
          <w:tcPr>
            <w:tcW w:w="540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4/144</w:t>
            </w:r>
          </w:p>
        </w:tc>
        <w:tc>
          <w:tcPr>
            <w:tcW w:w="540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4/144</w:t>
            </w:r>
          </w:p>
        </w:tc>
        <w:tc>
          <w:tcPr>
            <w:tcW w:w="540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e-99</w:t>
            </w:r>
          </w:p>
        </w:tc>
        <w:tc>
          <w:tcPr>
            <w:tcW w:w="450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4/14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4/14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e-9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4</w:t>
            </w:r>
          </w:p>
        </w:tc>
        <w:tc>
          <w:tcPr>
            <w:tcW w:w="540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4/144</w:t>
            </w:r>
          </w:p>
        </w:tc>
        <w:tc>
          <w:tcPr>
            <w:tcW w:w="540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4/144</w:t>
            </w:r>
          </w:p>
        </w:tc>
        <w:tc>
          <w:tcPr>
            <w:tcW w:w="540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e-99</w:t>
            </w:r>
          </w:p>
        </w:tc>
        <w:tc>
          <w:tcPr>
            <w:tcW w:w="540" w:type="dxa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5/14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8/14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7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50165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bookmarkStart w:id="0" w:name="_GoBack"/>
            <w:bookmarkEnd w:id="0"/>
            <w:r w:rsidRPr="00862897">
              <w:rPr>
                <w:rFonts w:ascii="Times" w:hAnsi="Times"/>
                <w:sz w:val="16"/>
                <w:szCs w:val="16"/>
              </w:rPr>
              <w:t>21</w:t>
            </w:r>
          </w:p>
        </w:tc>
        <w:tc>
          <w:tcPr>
            <w:tcW w:w="638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75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C33B9D" w:rsidRPr="00B16FE5" w:rsidRDefault="0090442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18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33B9D" w:rsidRPr="00B16FE5" w:rsidRDefault="00904421" w:rsidP="00C84AFD">
            <w:pPr>
              <w:spacing w:after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63/ 121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33B9D" w:rsidRPr="00B16FE5" w:rsidRDefault="00904421" w:rsidP="00C84AFD">
            <w:pPr>
              <w:spacing w:after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85</w:t>
            </w:r>
            <w:r w:rsidR="00C84AFD">
              <w:rPr>
                <w:rFonts w:ascii="Times" w:hAnsi="Times"/>
                <w:sz w:val="16"/>
                <w:szCs w:val="16"/>
              </w:rPr>
              <w:t xml:space="preserve">/ </w:t>
            </w:r>
            <w:r>
              <w:rPr>
                <w:rFonts w:ascii="Times" w:hAnsi="Times"/>
                <w:sz w:val="16"/>
                <w:szCs w:val="16"/>
              </w:rPr>
              <w:t>121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C33B9D" w:rsidRPr="00B16FE5" w:rsidRDefault="0090442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C33B9D" w:rsidRPr="00B16FE5" w:rsidRDefault="0090442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6</w:t>
            </w:r>
          </w:p>
        </w:tc>
        <w:tc>
          <w:tcPr>
            <w:tcW w:w="540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04</w:t>
            </w:r>
          </w:p>
        </w:tc>
        <w:tc>
          <w:tcPr>
            <w:tcW w:w="540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62/1204</w:t>
            </w:r>
          </w:p>
        </w:tc>
        <w:tc>
          <w:tcPr>
            <w:tcW w:w="540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70/1204</w:t>
            </w:r>
          </w:p>
        </w:tc>
        <w:tc>
          <w:tcPr>
            <w:tcW w:w="540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0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61/120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71/120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9</w:t>
            </w:r>
          </w:p>
        </w:tc>
        <w:tc>
          <w:tcPr>
            <w:tcW w:w="540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04</w:t>
            </w:r>
          </w:p>
        </w:tc>
        <w:tc>
          <w:tcPr>
            <w:tcW w:w="540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46/1204</w:t>
            </w:r>
          </w:p>
        </w:tc>
        <w:tc>
          <w:tcPr>
            <w:tcW w:w="540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67/1204</w:t>
            </w:r>
          </w:p>
        </w:tc>
        <w:tc>
          <w:tcPr>
            <w:tcW w:w="540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7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33/111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64/111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C33B9D" w:rsidRPr="00B16FE5" w:rsidRDefault="00C33B9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2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2</w:t>
            </w:r>
          </w:p>
        </w:tc>
        <w:tc>
          <w:tcPr>
            <w:tcW w:w="638" w:type="dxa"/>
          </w:tcPr>
          <w:p w:rsidR="00CC5306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CC5306" w:rsidRPr="00B16FE5" w:rsidRDefault="008152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2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8152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15/32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8152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18/32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CC5306" w:rsidRPr="00B16FE5" w:rsidRDefault="008152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CC5306" w:rsidRPr="00B16FE5" w:rsidRDefault="008152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CC5306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0</w:t>
            </w:r>
          </w:p>
        </w:tc>
        <w:tc>
          <w:tcPr>
            <w:tcW w:w="540" w:type="dxa"/>
          </w:tcPr>
          <w:p w:rsidR="00CC5306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9/320</w:t>
            </w:r>
          </w:p>
        </w:tc>
        <w:tc>
          <w:tcPr>
            <w:tcW w:w="540" w:type="dxa"/>
          </w:tcPr>
          <w:p w:rsidR="00CC5306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96/320</w:t>
            </w:r>
          </w:p>
        </w:tc>
        <w:tc>
          <w:tcPr>
            <w:tcW w:w="540" w:type="dxa"/>
          </w:tcPr>
          <w:p w:rsidR="00CC5306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CC5306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B5016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A023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59/32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A023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82/32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A023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CC5306" w:rsidRPr="00B16FE5" w:rsidRDefault="00A023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CC5306" w:rsidRPr="00B16FE5" w:rsidRDefault="00A023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0</w:t>
            </w:r>
          </w:p>
        </w:tc>
        <w:tc>
          <w:tcPr>
            <w:tcW w:w="540" w:type="dxa"/>
          </w:tcPr>
          <w:p w:rsidR="00CC5306" w:rsidRPr="00B16FE5" w:rsidRDefault="00A023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57/320</w:t>
            </w:r>
          </w:p>
        </w:tc>
        <w:tc>
          <w:tcPr>
            <w:tcW w:w="540" w:type="dxa"/>
          </w:tcPr>
          <w:p w:rsidR="00CC5306" w:rsidRPr="00B16FE5" w:rsidRDefault="00A023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9/320</w:t>
            </w:r>
          </w:p>
        </w:tc>
        <w:tc>
          <w:tcPr>
            <w:tcW w:w="540" w:type="dxa"/>
          </w:tcPr>
          <w:p w:rsidR="00CC5306" w:rsidRPr="00B16FE5" w:rsidRDefault="00A023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CC5306" w:rsidRPr="00B16FE5" w:rsidRDefault="00A023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CC5306" w:rsidRPr="00B16FE5" w:rsidRDefault="00CC53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3</w:t>
            </w:r>
          </w:p>
        </w:tc>
        <w:tc>
          <w:tcPr>
            <w:tcW w:w="638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6B49FA" w:rsidRPr="00B16FE5" w:rsidRDefault="008152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2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B49FA" w:rsidRPr="00B16FE5" w:rsidRDefault="008152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06/32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B49FA" w:rsidRPr="00B16FE5" w:rsidRDefault="008152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16/32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6B49FA" w:rsidRPr="00B16FE5" w:rsidRDefault="008152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6B49FA" w:rsidRPr="00B16FE5" w:rsidRDefault="008152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17</w:t>
            </w:r>
          </w:p>
        </w:tc>
        <w:tc>
          <w:tcPr>
            <w:tcW w:w="540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11/326</w:t>
            </w:r>
          </w:p>
        </w:tc>
        <w:tc>
          <w:tcPr>
            <w:tcW w:w="540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44/326</w:t>
            </w:r>
          </w:p>
        </w:tc>
        <w:tc>
          <w:tcPr>
            <w:tcW w:w="540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132</w:t>
            </w:r>
          </w:p>
        </w:tc>
        <w:tc>
          <w:tcPr>
            <w:tcW w:w="450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0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8/32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21/32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106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75</w:t>
            </w:r>
          </w:p>
        </w:tc>
        <w:tc>
          <w:tcPr>
            <w:tcW w:w="540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3/322</w:t>
            </w:r>
          </w:p>
        </w:tc>
        <w:tc>
          <w:tcPr>
            <w:tcW w:w="540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18/322</w:t>
            </w:r>
          </w:p>
        </w:tc>
        <w:tc>
          <w:tcPr>
            <w:tcW w:w="540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102</w:t>
            </w:r>
          </w:p>
        </w:tc>
        <w:tc>
          <w:tcPr>
            <w:tcW w:w="540" w:type="dxa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6B49FA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4</w:t>
            </w:r>
          </w:p>
        </w:tc>
        <w:tc>
          <w:tcPr>
            <w:tcW w:w="638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7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06FBF" w:rsidRPr="00B16FE5" w:rsidRDefault="004D0C2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7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06FBF" w:rsidRPr="00B16FE5" w:rsidRDefault="004D0C2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5/57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06FBF" w:rsidRPr="00B16FE5" w:rsidRDefault="004D0C2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9/57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06FBF" w:rsidRPr="00B16FE5" w:rsidRDefault="004D0C2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06FBF" w:rsidRPr="00B16FE5" w:rsidRDefault="004D0C2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71</w:t>
            </w:r>
          </w:p>
        </w:tc>
        <w:tc>
          <w:tcPr>
            <w:tcW w:w="540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48/571</w:t>
            </w:r>
          </w:p>
        </w:tc>
        <w:tc>
          <w:tcPr>
            <w:tcW w:w="540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58/571</w:t>
            </w:r>
          </w:p>
        </w:tc>
        <w:tc>
          <w:tcPr>
            <w:tcW w:w="540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6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00/57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27/57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68</w:t>
            </w:r>
          </w:p>
        </w:tc>
        <w:tc>
          <w:tcPr>
            <w:tcW w:w="540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00/570</w:t>
            </w:r>
          </w:p>
        </w:tc>
        <w:tc>
          <w:tcPr>
            <w:tcW w:w="540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25/570</w:t>
            </w:r>
          </w:p>
        </w:tc>
        <w:tc>
          <w:tcPr>
            <w:tcW w:w="540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6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9/50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81/50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e-98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06FBF" w:rsidRPr="00B16FE5" w:rsidRDefault="00B06FB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5</w:t>
            </w:r>
          </w:p>
        </w:tc>
        <w:tc>
          <w:tcPr>
            <w:tcW w:w="638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3420AA" w:rsidRPr="00B16FE5" w:rsidRDefault="000C5E1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7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3420AA" w:rsidRPr="00B16FE5" w:rsidRDefault="000C5E1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72/27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3420AA" w:rsidRPr="00B16FE5" w:rsidRDefault="000C5E1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74/27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3420AA" w:rsidRPr="00B16FE5" w:rsidRDefault="000C5E1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3420AA" w:rsidRPr="00B16FE5" w:rsidRDefault="000C5E1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4</w:t>
            </w:r>
          </w:p>
        </w:tc>
        <w:tc>
          <w:tcPr>
            <w:tcW w:w="540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1/274</w:t>
            </w:r>
          </w:p>
        </w:tc>
        <w:tc>
          <w:tcPr>
            <w:tcW w:w="540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4/274</w:t>
            </w:r>
          </w:p>
        </w:tc>
        <w:tc>
          <w:tcPr>
            <w:tcW w:w="540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0/27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3/27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4</w:t>
            </w:r>
          </w:p>
        </w:tc>
        <w:tc>
          <w:tcPr>
            <w:tcW w:w="540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69/274</w:t>
            </w:r>
          </w:p>
        </w:tc>
        <w:tc>
          <w:tcPr>
            <w:tcW w:w="540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3/274</w:t>
            </w:r>
          </w:p>
        </w:tc>
        <w:tc>
          <w:tcPr>
            <w:tcW w:w="540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3420AA" w:rsidRPr="00B16FE5" w:rsidRDefault="003420A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6/27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3420AA" w:rsidRPr="00B16FE5" w:rsidRDefault="00EF7B1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8/27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3420AA" w:rsidRPr="00B16FE5" w:rsidRDefault="00EF7B1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e-8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3420AA" w:rsidRPr="00B16FE5" w:rsidRDefault="00EF7B1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CC5306" w:rsidRPr="00B16FE5" w:rsidRDefault="006B49F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6</w:t>
            </w:r>
          </w:p>
        </w:tc>
        <w:tc>
          <w:tcPr>
            <w:tcW w:w="638" w:type="dxa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1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CC5306" w:rsidRPr="00B16FE5" w:rsidRDefault="00EB27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1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EB27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99/81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EB27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05/81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CC5306" w:rsidRPr="00B16FE5" w:rsidRDefault="00EB27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CC5306" w:rsidRPr="00B16FE5" w:rsidRDefault="00EB276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13</w:t>
            </w:r>
          </w:p>
        </w:tc>
        <w:tc>
          <w:tcPr>
            <w:tcW w:w="540" w:type="dxa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01/813</w:t>
            </w:r>
          </w:p>
        </w:tc>
        <w:tc>
          <w:tcPr>
            <w:tcW w:w="540" w:type="dxa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05/813</w:t>
            </w:r>
          </w:p>
        </w:tc>
        <w:tc>
          <w:tcPr>
            <w:tcW w:w="540" w:type="dxa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1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09/81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10/81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13</w:t>
            </w:r>
          </w:p>
        </w:tc>
        <w:tc>
          <w:tcPr>
            <w:tcW w:w="540" w:type="dxa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96/813</w:t>
            </w:r>
          </w:p>
        </w:tc>
        <w:tc>
          <w:tcPr>
            <w:tcW w:w="540" w:type="dxa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05/813</w:t>
            </w:r>
          </w:p>
        </w:tc>
        <w:tc>
          <w:tcPr>
            <w:tcW w:w="540" w:type="dxa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0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82/81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12/81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CC5306" w:rsidRPr="00B16FE5" w:rsidRDefault="00D4123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7</w:t>
            </w:r>
          </w:p>
        </w:tc>
        <w:tc>
          <w:tcPr>
            <w:tcW w:w="638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3467A" w:rsidRPr="00B16FE5" w:rsidRDefault="00A814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8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3467A" w:rsidRPr="00B16FE5" w:rsidRDefault="00A814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77/68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3467A" w:rsidRPr="00B16FE5" w:rsidRDefault="00A814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81/68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3467A" w:rsidRPr="00B16FE5" w:rsidRDefault="00A814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3467A" w:rsidRPr="00B16FE5" w:rsidRDefault="00A814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3</w:t>
            </w:r>
          </w:p>
        </w:tc>
        <w:tc>
          <w:tcPr>
            <w:tcW w:w="540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0/683</w:t>
            </w:r>
          </w:p>
        </w:tc>
        <w:tc>
          <w:tcPr>
            <w:tcW w:w="540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1/683</w:t>
            </w:r>
          </w:p>
        </w:tc>
        <w:tc>
          <w:tcPr>
            <w:tcW w:w="540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0/68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2/68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3</w:t>
            </w:r>
          </w:p>
        </w:tc>
        <w:tc>
          <w:tcPr>
            <w:tcW w:w="540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77/683</w:t>
            </w:r>
          </w:p>
        </w:tc>
        <w:tc>
          <w:tcPr>
            <w:tcW w:w="540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1/683</w:t>
            </w:r>
          </w:p>
        </w:tc>
        <w:tc>
          <w:tcPr>
            <w:tcW w:w="540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70/68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23/68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3467A" w:rsidRPr="00B16FE5" w:rsidRDefault="00B3467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8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8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1842E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1842E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8/3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1842E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74/38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1842E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1842E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79/3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79/3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78/3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79/3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8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75/3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78/3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8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88/38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25/38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62897">
              <w:rPr>
                <w:rFonts w:ascii="Times" w:hAnsi="Times"/>
                <w:sz w:val="16"/>
                <w:szCs w:val="16"/>
              </w:rPr>
              <w:t>29</w:t>
            </w:r>
          </w:p>
        </w:tc>
        <w:tc>
          <w:tcPr>
            <w:tcW w:w="638" w:type="dxa"/>
          </w:tcPr>
          <w:p w:rsidR="00B447F3" w:rsidRPr="00B16FE5" w:rsidRDefault="007D7D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7F627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F627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0/ 7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F627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0/ 7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7F627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e-5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7F627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7D7D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:rsidR="00B447F3" w:rsidRPr="00B16FE5" w:rsidRDefault="007D7D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0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1</w:t>
            </w:r>
          </w:p>
        </w:tc>
        <w:tc>
          <w:tcPr>
            <w:tcW w:w="540" w:type="dxa"/>
          </w:tcPr>
          <w:p w:rsidR="00B447F3" w:rsidRPr="00B16FE5" w:rsidRDefault="007D7D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0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1</w:t>
            </w:r>
          </w:p>
        </w:tc>
        <w:tc>
          <w:tcPr>
            <w:tcW w:w="540" w:type="dxa"/>
          </w:tcPr>
          <w:p w:rsidR="00B447F3" w:rsidRPr="00B16FE5" w:rsidRDefault="007D7D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41</w:t>
            </w:r>
          </w:p>
        </w:tc>
        <w:tc>
          <w:tcPr>
            <w:tcW w:w="450" w:type="dxa"/>
          </w:tcPr>
          <w:p w:rsidR="00B447F3" w:rsidRPr="00B16FE5" w:rsidRDefault="007D7D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D7D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D7D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5/11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D7D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6/11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D7D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e-78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7D7D3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0</w:t>
            </w:r>
          </w:p>
        </w:tc>
        <w:tc>
          <w:tcPr>
            <w:tcW w:w="638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5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E97FEA" w:rsidRPr="00B16FE5" w:rsidRDefault="000E089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0E089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1/5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0E089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1/55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E97FEA" w:rsidRPr="00B16FE5" w:rsidRDefault="000E089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E97FEA" w:rsidRPr="00B16FE5" w:rsidRDefault="000E089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1</w:t>
            </w:r>
          </w:p>
        </w:tc>
        <w:tc>
          <w:tcPr>
            <w:tcW w:w="5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0/551</w:t>
            </w:r>
          </w:p>
        </w:tc>
        <w:tc>
          <w:tcPr>
            <w:tcW w:w="5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0/551</w:t>
            </w:r>
          </w:p>
        </w:tc>
        <w:tc>
          <w:tcPr>
            <w:tcW w:w="5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1/5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1/5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4</w:t>
            </w:r>
          </w:p>
        </w:tc>
        <w:tc>
          <w:tcPr>
            <w:tcW w:w="5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0/551</w:t>
            </w:r>
          </w:p>
        </w:tc>
        <w:tc>
          <w:tcPr>
            <w:tcW w:w="5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1/551</w:t>
            </w:r>
          </w:p>
        </w:tc>
        <w:tc>
          <w:tcPr>
            <w:tcW w:w="5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98/5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28/5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1</w:t>
            </w:r>
          </w:p>
        </w:tc>
        <w:tc>
          <w:tcPr>
            <w:tcW w:w="638" w:type="dxa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97FEA">
              <w:rPr>
                <w:rFonts w:ascii="Times" w:hAnsi="Times"/>
                <w:sz w:val="16"/>
                <w:szCs w:val="16"/>
              </w:rPr>
              <w:t>365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E97FEA" w:rsidRPr="00E97FEA" w:rsidRDefault="000E089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E97FEA" w:rsidRDefault="000E089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46/36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E97FEA" w:rsidRDefault="000E089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52/365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E97FEA" w:rsidRPr="00E97FEA" w:rsidRDefault="000E089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E97FEA" w:rsidRPr="00E97FEA" w:rsidRDefault="000E0897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5</w:t>
            </w:r>
          </w:p>
        </w:tc>
        <w:tc>
          <w:tcPr>
            <w:tcW w:w="540" w:type="dxa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5/365</w:t>
            </w:r>
          </w:p>
        </w:tc>
        <w:tc>
          <w:tcPr>
            <w:tcW w:w="540" w:type="dxa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5/365</w:t>
            </w:r>
          </w:p>
        </w:tc>
        <w:tc>
          <w:tcPr>
            <w:tcW w:w="540" w:type="dxa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5/36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5/36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65</w:t>
            </w:r>
          </w:p>
        </w:tc>
        <w:tc>
          <w:tcPr>
            <w:tcW w:w="540" w:type="dxa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47/365</w:t>
            </w:r>
          </w:p>
        </w:tc>
        <w:tc>
          <w:tcPr>
            <w:tcW w:w="540" w:type="dxa"/>
          </w:tcPr>
          <w:p w:rsidR="00E97FEA" w:rsidRPr="00E97FEA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52/365</w:t>
            </w:r>
          </w:p>
        </w:tc>
        <w:tc>
          <w:tcPr>
            <w:tcW w:w="5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3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8/36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71/36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e-16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E97FEA" w:rsidRPr="00B16FE5" w:rsidRDefault="00E97FE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62897">
              <w:rPr>
                <w:rFonts w:ascii="Times" w:hAnsi="Times"/>
                <w:sz w:val="16"/>
                <w:szCs w:val="16"/>
              </w:rPr>
              <w:t>32</w:t>
            </w:r>
          </w:p>
        </w:tc>
        <w:tc>
          <w:tcPr>
            <w:tcW w:w="638" w:type="dxa"/>
          </w:tcPr>
          <w:p w:rsidR="00B447F3" w:rsidRPr="00E97FEA" w:rsidRDefault="0024622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75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E97FEA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  <w:shd w:val="clear" w:color="auto" w:fill="BFBFBF" w:themeFill="background1" w:themeFillShade="BF"/>
          </w:tcPr>
          <w:p w:rsidR="001E57C9" w:rsidRPr="00655703" w:rsidRDefault="001E57C9" w:rsidP="003C3336">
            <w:pPr>
              <w:jc w:val="center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638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3 (ORF32)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3</w:t>
            </w:r>
          </w:p>
        </w:tc>
        <w:tc>
          <w:tcPr>
            <w:tcW w:w="540" w:type="dxa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3/ 53</w:t>
            </w:r>
          </w:p>
        </w:tc>
        <w:tc>
          <w:tcPr>
            <w:tcW w:w="540" w:type="dxa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3/ 53</w:t>
            </w:r>
          </w:p>
        </w:tc>
        <w:tc>
          <w:tcPr>
            <w:tcW w:w="540" w:type="dxa"/>
          </w:tcPr>
          <w:p w:rsidR="001E57C9" w:rsidRDefault="001E57C9" w:rsidP="001E57C9">
            <w:pPr>
              <w:spacing w:after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e-28</w:t>
            </w:r>
          </w:p>
        </w:tc>
        <w:tc>
          <w:tcPr>
            <w:tcW w:w="450" w:type="dxa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Pr="00781F8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Pr="00781F8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1E57C9" w:rsidRDefault="001E57C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62897">
              <w:rPr>
                <w:rFonts w:ascii="Times" w:hAnsi="Times"/>
                <w:sz w:val="16"/>
                <w:szCs w:val="16"/>
              </w:rPr>
              <w:t>33</w:t>
            </w:r>
          </w:p>
        </w:tc>
        <w:tc>
          <w:tcPr>
            <w:tcW w:w="638" w:type="dxa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4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E97FEA" w:rsidRDefault="00902F6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5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E97FEA" w:rsidRDefault="0065570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00/23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E97FEA" w:rsidRDefault="0065570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03/23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E97FEA" w:rsidRDefault="0065570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e-10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E97FEA" w:rsidRDefault="0065570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4</w:t>
            </w:r>
          </w:p>
        </w:tc>
        <w:tc>
          <w:tcPr>
            <w:tcW w:w="540" w:type="dxa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48</w:t>
            </w:r>
          </w:p>
        </w:tc>
        <w:tc>
          <w:tcPr>
            <w:tcW w:w="540" w:type="dxa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46/248</w:t>
            </w:r>
          </w:p>
        </w:tc>
        <w:tc>
          <w:tcPr>
            <w:tcW w:w="540" w:type="dxa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48/248</w:t>
            </w:r>
          </w:p>
        </w:tc>
        <w:tc>
          <w:tcPr>
            <w:tcW w:w="540" w:type="dxa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e-165</w:t>
            </w:r>
          </w:p>
        </w:tc>
        <w:tc>
          <w:tcPr>
            <w:tcW w:w="450" w:type="dxa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4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45/24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47/24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e-164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5</w:t>
            </w:r>
          </w:p>
        </w:tc>
        <w:tc>
          <w:tcPr>
            <w:tcW w:w="540" w:type="dxa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1/132</w:t>
            </w:r>
          </w:p>
        </w:tc>
        <w:tc>
          <w:tcPr>
            <w:tcW w:w="540" w:type="dxa"/>
          </w:tcPr>
          <w:p w:rsidR="00B447F3" w:rsidRPr="00E97FEA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2/132</w:t>
            </w:r>
          </w:p>
        </w:tc>
        <w:tc>
          <w:tcPr>
            <w:tcW w:w="540" w:type="dxa"/>
          </w:tcPr>
          <w:p w:rsidR="00B447F3" w:rsidRPr="00781F89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81F89">
              <w:rPr>
                <w:rFonts w:ascii="Times" w:hAnsi="Times"/>
                <w:sz w:val="16"/>
                <w:szCs w:val="16"/>
              </w:rPr>
              <w:t>5e-88</w:t>
            </w:r>
          </w:p>
        </w:tc>
        <w:tc>
          <w:tcPr>
            <w:tcW w:w="540" w:type="dxa"/>
          </w:tcPr>
          <w:p w:rsidR="00B447F3" w:rsidRPr="00781F89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81F89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781F89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6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781F89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11/13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781F89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3/13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781F89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e-74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781F89" w:rsidRDefault="00781F8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1D6994" w:rsidRPr="00B16FE5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4</w:t>
            </w:r>
          </w:p>
        </w:tc>
        <w:tc>
          <w:tcPr>
            <w:tcW w:w="638" w:type="dxa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D6994" w:rsidRPr="00E97FEA" w:rsidRDefault="00902F60" w:rsidP="0017781C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</w:t>
            </w:r>
            <w:r w:rsidR="0017781C"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D6994" w:rsidRPr="00E97FEA" w:rsidRDefault="0017781C" w:rsidP="0017781C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7/23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D6994" w:rsidRPr="00E97FEA" w:rsidRDefault="0017781C" w:rsidP="0017781C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8/23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D6994" w:rsidRPr="00E97FEA" w:rsidRDefault="0017781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D6994" w:rsidRPr="00E97FEA" w:rsidRDefault="0017781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8</w:t>
            </w:r>
          </w:p>
        </w:tc>
        <w:tc>
          <w:tcPr>
            <w:tcW w:w="540" w:type="dxa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7/238</w:t>
            </w:r>
          </w:p>
        </w:tc>
        <w:tc>
          <w:tcPr>
            <w:tcW w:w="540" w:type="dxa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8/238</w:t>
            </w:r>
          </w:p>
        </w:tc>
        <w:tc>
          <w:tcPr>
            <w:tcW w:w="540" w:type="dxa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e-173</w:t>
            </w:r>
          </w:p>
        </w:tc>
        <w:tc>
          <w:tcPr>
            <w:tcW w:w="450" w:type="dxa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7/23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8/23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e-17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8</w:t>
            </w:r>
          </w:p>
        </w:tc>
        <w:tc>
          <w:tcPr>
            <w:tcW w:w="540" w:type="dxa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7/238</w:t>
            </w:r>
          </w:p>
        </w:tc>
        <w:tc>
          <w:tcPr>
            <w:tcW w:w="540" w:type="dxa"/>
          </w:tcPr>
          <w:p w:rsidR="001D6994" w:rsidRPr="00E97FEA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8/238</w:t>
            </w:r>
          </w:p>
        </w:tc>
        <w:tc>
          <w:tcPr>
            <w:tcW w:w="540" w:type="dxa"/>
          </w:tcPr>
          <w:p w:rsidR="001D6994" w:rsidRPr="00781F89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e-173</w:t>
            </w:r>
          </w:p>
        </w:tc>
        <w:tc>
          <w:tcPr>
            <w:tcW w:w="540" w:type="dxa"/>
          </w:tcPr>
          <w:p w:rsidR="001D6994" w:rsidRPr="00781F89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D6994" w:rsidRPr="00781F89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D6994" w:rsidRPr="00781F89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16/23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D6994" w:rsidRPr="00781F89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28/23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D6994" w:rsidRPr="00781F89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e-15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D6994" w:rsidRPr="00781F89" w:rsidRDefault="001D699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5F5BFE" w:rsidRPr="00B16FE5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5</w:t>
            </w:r>
          </w:p>
        </w:tc>
        <w:tc>
          <w:tcPr>
            <w:tcW w:w="638" w:type="dxa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6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5F5BFE" w:rsidRPr="00E97FEA" w:rsidRDefault="00C87B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5F5BFE" w:rsidRPr="00E97FEA" w:rsidRDefault="00C87B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3/14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5F5BFE" w:rsidRPr="00E97FEA" w:rsidRDefault="00C87B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5/146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5F5BFE" w:rsidRPr="00E97FEA" w:rsidRDefault="00C87B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e-10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5F5BFE" w:rsidRPr="00E97FEA" w:rsidRDefault="00C87B9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6</w:t>
            </w:r>
          </w:p>
        </w:tc>
        <w:tc>
          <w:tcPr>
            <w:tcW w:w="540" w:type="dxa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5/146</w:t>
            </w:r>
          </w:p>
        </w:tc>
        <w:tc>
          <w:tcPr>
            <w:tcW w:w="540" w:type="dxa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5/146</w:t>
            </w:r>
          </w:p>
        </w:tc>
        <w:tc>
          <w:tcPr>
            <w:tcW w:w="540" w:type="dxa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e-96</w:t>
            </w:r>
          </w:p>
        </w:tc>
        <w:tc>
          <w:tcPr>
            <w:tcW w:w="450" w:type="dxa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5/14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5/14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e-96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8</w:t>
            </w:r>
          </w:p>
        </w:tc>
        <w:tc>
          <w:tcPr>
            <w:tcW w:w="540" w:type="dxa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2/146</w:t>
            </w:r>
          </w:p>
        </w:tc>
        <w:tc>
          <w:tcPr>
            <w:tcW w:w="540" w:type="dxa"/>
          </w:tcPr>
          <w:p w:rsidR="005F5BFE" w:rsidRPr="00E97FEA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4/146</w:t>
            </w:r>
          </w:p>
        </w:tc>
        <w:tc>
          <w:tcPr>
            <w:tcW w:w="540" w:type="dxa"/>
          </w:tcPr>
          <w:p w:rsidR="005F5BFE" w:rsidRPr="00781F89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e-94</w:t>
            </w:r>
          </w:p>
        </w:tc>
        <w:tc>
          <w:tcPr>
            <w:tcW w:w="540" w:type="dxa"/>
          </w:tcPr>
          <w:p w:rsidR="005F5BFE" w:rsidRPr="00781F89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5F5BFE" w:rsidRPr="00781F89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5F5BFE" w:rsidRPr="00781F89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3</w:t>
            </w:r>
            <w:r w:rsidR="00140ED4">
              <w:rPr>
                <w:rFonts w:ascii="Times" w:hAnsi="Times"/>
                <w:sz w:val="16"/>
                <w:szCs w:val="16"/>
              </w:rPr>
              <w:t xml:space="preserve">/ </w:t>
            </w:r>
            <w:r>
              <w:rPr>
                <w:rFonts w:ascii="Times" w:hAnsi="Times"/>
                <w:sz w:val="16"/>
                <w:szCs w:val="16"/>
              </w:rPr>
              <w:t>14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5F5BFE" w:rsidRPr="00781F89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6/</w:t>
            </w:r>
            <w:r w:rsidR="00140ED4"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14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5F5BFE" w:rsidRPr="00781F89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e-32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5F5BFE" w:rsidRPr="00781F89" w:rsidRDefault="005F5BF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140ED4" w:rsidRPr="00B16FE5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6</w:t>
            </w:r>
          </w:p>
        </w:tc>
        <w:tc>
          <w:tcPr>
            <w:tcW w:w="638" w:type="dxa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85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40ED4" w:rsidRPr="00E97FEA" w:rsidRDefault="00BA0AE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8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40ED4" w:rsidRPr="00E97FEA" w:rsidRDefault="00BA0AE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0/18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40ED4" w:rsidRPr="00E97FEA" w:rsidRDefault="00BA0AE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9/185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40ED4" w:rsidRPr="00E97FEA" w:rsidRDefault="00BA0AE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e-118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40ED4" w:rsidRPr="00E97FEA" w:rsidRDefault="00BA0AE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85</w:t>
            </w:r>
          </w:p>
        </w:tc>
        <w:tc>
          <w:tcPr>
            <w:tcW w:w="540" w:type="dxa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5/185</w:t>
            </w:r>
          </w:p>
        </w:tc>
        <w:tc>
          <w:tcPr>
            <w:tcW w:w="540" w:type="dxa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73/185</w:t>
            </w:r>
          </w:p>
        </w:tc>
        <w:tc>
          <w:tcPr>
            <w:tcW w:w="540" w:type="dxa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e-115</w:t>
            </w:r>
          </w:p>
        </w:tc>
        <w:tc>
          <w:tcPr>
            <w:tcW w:w="450" w:type="dxa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8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4/18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72/18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e-11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85</w:t>
            </w:r>
          </w:p>
        </w:tc>
        <w:tc>
          <w:tcPr>
            <w:tcW w:w="540" w:type="dxa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9/185</w:t>
            </w:r>
          </w:p>
        </w:tc>
        <w:tc>
          <w:tcPr>
            <w:tcW w:w="540" w:type="dxa"/>
          </w:tcPr>
          <w:p w:rsidR="00140ED4" w:rsidRPr="00E97FEA" w:rsidRDefault="00140ED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9/185</w:t>
            </w:r>
          </w:p>
        </w:tc>
        <w:tc>
          <w:tcPr>
            <w:tcW w:w="540" w:type="dxa"/>
          </w:tcPr>
          <w:p w:rsidR="00140ED4" w:rsidRPr="00B16FE5" w:rsidRDefault="00140ED4" w:rsidP="003C33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sz w:val="16"/>
                <w:szCs w:val="16"/>
              </w:rPr>
              <w:t>7e-115</w:t>
            </w:r>
          </w:p>
        </w:tc>
        <w:tc>
          <w:tcPr>
            <w:tcW w:w="540" w:type="dxa"/>
          </w:tcPr>
          <w:p w:rsidR="00140ED4" w:rsidRPr="00B16FE5" w:rsidRDefault="00140ED4" w:rsidP="003C33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40ED4" w:rsidRPr="00B16FE5" w:rsidRDefault="00140ED4" w:rsidP="003C33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sz w:val="16"/>
                <w:szCs w:val="16"/>
              </w:rPr>
              <w:t>17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40ED4" w:rsidRPr="00B16FE5" w:rsidRDefault="00140ED4" w:rsidP="003C33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sz w:val="16"/>
                <w:szCs w:val="16"/>
              </w:rPr>
              <w:t>127/17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40ED4" w:rsidRPr="00B16FE5" w:rsidRDefault="00140ED4" w:rsidP="003C33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sz w:val="16"/>
                <w:szCs w:val="16"/>
              </w:rPr>
              <w:t>141/17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140ED4" w:rsidRPr="00B16FE5" w:rsidRDefault="00140ED4" w:rsidP="003C33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sz w:val="16"/>
                <w:szCs w:val="16"/>
              </w:rPr>
              <w:t>3e-7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140ED4" w:rsidRPr="00B16FE5" w:rsidRDefault="00140ED4" w:rsidP="003C33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7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E94D9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E94D9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8/ 6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E94D9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8/ 6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E94D9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e-48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E94D9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2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2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2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2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2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35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2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2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3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8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8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3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1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2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e-1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8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6949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6949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63</w:t>
            </w:r>
            <w:r w:rsidR="00DF0BD7">
              <w:rPr>
                <w:rFonts w:ascii="Times" w:hAnsi="Times"/>
                <w:sz w:val="16"/>
                <w:szCs w:val="16"/>
              </w:rPr>
              <w:t>/7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6949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69/77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6949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694991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3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0/773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1/773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69/7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0/7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63/773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69/773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6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56/7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09/7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</w:t>
            </w:r>
          </w:p>
        </w:tc>
      </w:tr>
      <w:tr w:rsidR="00E27650" w:rsidRPr="00B16FE5" w:rsidTr="007B14C5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62897">
              <w:rPr>
                <w:rFonts w:ascii="Times" w:hAnsi="Times"/>
                <w:sz w:val="16"/>
                <w:szCs w:val="16"/>
              </w:rPr>
              <w:t>39</w:t>
            </w:r>
          </w:p>
        </w:tc>
        <w:tc>
          <w:tcPr>
            <w:tcW w:w="638" w:type="dxa"/>
          </w:tcPr>
          <w:p w:rsidR="000F1471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6</w:t>
            </w:r>
            <w:r w:rsidR="000F1471">
              <w:rPr>
                <w:rFonts w:ascii="Times" w:hAnsi="Times"/>
                <w:sz w:val="16"/>
                <w:szCs w:val="16"/>
              </w:rPr>
              <w:t xml:space="preserve"> NH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7B14C5" w:rsidRPr="00B16FE5" w:rsidTr="007B14C5">
        <w:trPr>
          <w:trHeight w:val="487"/>
        </w:trPr>
        <w:tc>
          <w:tcPr>
            <w:tcW w:w="6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8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:rsidR="007B14C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0 (ORF39)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B14C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H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7B14C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H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7B14C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H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7B14C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H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7B14C5" w:rsidRPr="00B16FE5" w:rsidRDefault="007B14C5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0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556CE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556CE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8/ 4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556CE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3/ 4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556CE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e-28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556CE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1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7B58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B58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8/ 5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B58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9/ 5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7B58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e-4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7B58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e-2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2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7B58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B58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6/ 9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B58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6/ 98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7B58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e-72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7B58CA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8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e-08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9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9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6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8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e-08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9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0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9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e-4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62897">
              <w:rPr>
                <w:rFonts w:ascii="Times" w:hAnsi="Times"/>
                <w:sz w:val="16"/>
                <w:szCs w:val="16"/>
              </w:rPr>
              <w:t>43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DE3FE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DE3FE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2/ 5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DE3FE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7/ 5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DE3FE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e-3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DE3FE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1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4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28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3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2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4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1436C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1436C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8/ 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1436C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8/ 8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1436C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e-5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1436C2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47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8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48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8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48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9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1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14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5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4E604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4E604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3/ 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4E604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3/ 7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4E604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e-5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4E604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6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072C5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072C5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1/12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072C5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1/12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072C5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e-8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072C5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4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3/124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4/124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e-79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0/12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1/12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6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4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7/124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0/124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66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0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2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3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2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10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7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072C5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072C5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2/ 7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072C5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2/ 7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072C5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e-5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072C5E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3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1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3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2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3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42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4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3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3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0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3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28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5/16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4/16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8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8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3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2308A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2308A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5/18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2308A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0/18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2308A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e-9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2308A0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8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5/18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0/18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83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7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5/18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0/18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8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9/18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6/18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e-92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5/16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4/16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8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9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082D5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082D5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0/ 7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082D5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0/ 7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082D5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e-5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082D58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e-40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3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0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1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42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4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2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0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EC20A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EC20A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7/ 5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EC20A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7/ 5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EC20A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e-4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EC20AB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31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5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5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.006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1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AF7AC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AF7AC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2/ 1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AF7AC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8/ 10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AF7AC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e-5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AF7AC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2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e-46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2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8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0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46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2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6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1B667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1B667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4/ 9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1B667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6/ 96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1B667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e-6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1B667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6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96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96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59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9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9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5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6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3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96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4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96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58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3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1B667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1B667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6/ 7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1B667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7/ 7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1B667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e-58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1B6679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49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e-4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7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48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0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2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7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32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E27650" w:rsidRPr="00B16FE5" w:rsidTr="00862897">
        <w:trPr>
          <w:trHeight w:val="487"/>
        </w:trPr>
        <w:tc>
          <w:tcPr>
            <w:tcW w:w="640" w:type="dxa"/>
            <w:shd w:val="clear" w:color="auto" w:fill="auto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62897">
              <w:rPr>
                <w:rFonts w:ascii="Times" w:hAnsi="Times"/>
                <w:sz w:val="16"/>
                <w:szCs w:val="16"/>
              </w:rPr>
              <w:t>54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5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EF7E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EF7E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9/14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EF7E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1/145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EF7E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e-106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EF7E06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5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2/155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3/155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107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49/15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1/15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10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5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0/155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51/155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105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6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12/15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1/15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e-7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</w:t>
            </w:r>
          </w:p>
        </w:tc>
      </w:tr>
      <w:tr w:rsidR="009A32EF" w:rsidRPr="00B16FE5" w:rsidTr="009A32EF">
        <w:trPr>
          <w:trHeight w:val="487"/>
        </w:trPr>
        <w:tc>
          <w:tcPr>
            <w:tcW w:w="640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8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:rsidR="009A32EF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 (ORF 55)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9A32EF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2F2F2" w:themeFill="background1" w:themeFillShade="F2"/>
          </w:tcPr>
          <w:p w:rsidR="009A32EF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:rsidR="009A32EF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</w:tcPr>
          <w:p w:rsidR="009A32EF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1/ 54</w:t>
            </w:r>
          </w:p>
        </w:tc>
        <w:tc>
          <w:tcPr>
            <w:tcW w:w="540" w:type="dxa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2/ 54</w:t>
            </w:r>
          </w:p>
        </w:tc>
        <w:tc>
          <w:tcPr>
            <w:tcW w:w="540" w:type="dxa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e-11</w:t>
            </w:r>
          </w:p>
        </w:tc>
        <w:tc>
          <w:tcPr>
            <w:tcW w:w="450" w:type="dxa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5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4/ 5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4/ 5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e-1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BFBFBF" w:themeFill="background1" w:themeFillShade="BF"/>
          </w:tcPr>
          <w:p w:rsidR="009A32EF" w:rsidRPr="00B16FE5" w:rsidRDefault="009A32EF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5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7810B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7</w:t>
            </w:r>
            <w:r w:rsidR="009A32EF">
              <w:rPr>
                <w:rFonts w:ascii="Times" w:hAnsi="Times"/>
                <w:sz w:val="16"/>
                <w:szCs w:val="16"/>
              </w:rPr>
              <w:t xml:space="preserve"> (ORF 56)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810B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7/12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7810B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7/12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7810B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e-9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7810BD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5/12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7/12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e-86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7/12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7/12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e-8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9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8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9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8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57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4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2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12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8e-1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0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6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536C4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9</w:t>
            </w:r>
            <w:r w:rsidR="009A32EF">
              <w:rPr>
                <w:rFonts w:ascii="Times" w:hAnsi="Times"/>
                <w:sz w:val="16"/>
                <w:szCs w:val="16"/>
              </w:rPr>
              <w:t xml:space="preserve"> (ORF 57)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536C4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6/ 6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536C4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6/ 6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536C4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e-49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536C4C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e-40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7e-4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94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6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4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6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9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45/</w:t>
            </w:r>
            <w:r w:rsidR="00DD1B08">
              <w:rPr>
                <w:rFonts w:ascii="Times" w:hAnsi="Times"/>
                <w:sz w:val="16"/>
                <w:szCs w:val="16"/>
              </w:rPr>
              <w:t xml:space="preserve"> </w:t>
            </w:r>
            <w:r w:rsidRPr="00B16FE5">
              <w:rPr>
                <w:rFonts w:ascii="Times" w:hAnsi="Times"/>
                <w:sz w:val="16"/>
                <w:szCs w:val="16"/>
              </w:rPr>
              <w:t>6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e-14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</w:t>
            </w:r>
          </w:p>
        </w:tc>
      </w:tr>
      <w:tr w:rsidR="00E27650" w:rsidRPr="00B16FE5" w:rsidTr="00E27650">
        <w:trPr>
          <w:trHeight w:val="487"/>
        </w:trPr>
        <w:tc>
          <w:tcPr>
            <w:tcW w:w="6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57</w:t>
            </w:r>
          </w:p>
        </w:tc>
        <w:tc>
          <w:tcPr>
            <w:tcW w:w="638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9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AC024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90</w:t>
            </w:r>
            <w:r w:rsidR="009A32EF">
              <w:rPr>
                <w:rFonts w:ascii="Times" w:hAnsi="Times"/>
                <w:sz w:val="16"/>
                <w:szCs w:val="16"/>
              </w:rPr>
              <w:t xml:space="preserve"> (ORF 58)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AC024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87/19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AC024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89/19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B447F3" w:rsidRPr="00B16FE5" w:rsidRDefault="00AC024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e-137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AC0244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9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9/19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90/19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131</w:t>
            </w:r>
          </w:p>
        </w:tc>
        <w:tc>
          <w:tcPr>
            <w:tcW w:w="45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9/19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90/19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3e-13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9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2/19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5/190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125</w:t>
            </w:r>
          </w:p>
        </w:tc>
        <w:tc>
          <w:tcPr>
            <w:tcW w:w="540" w:type="dxa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24/16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185/16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e-6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:rsidR="00B447F3" w:rsidRPr="00B16FE5" w:rsidRDefault="00B447F3" w:rsidP="003C333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16FE5">
              <w:rPr>
                <w:rFonts w:ascii="Times" w:hAnsi="Times"/>
                <w:sz w:val="16"/>
                <w:szCs w:val="16"/>
              </w:rPr>
              <w:t>2</w:t>
            </w:r>
          </w:p>
        </w:tc>
      </w:tr>
    </w:tbl>
    <w:p w:rsidR="00ED791B" w:rsidRPr="00B16FE5" w:rsidRDefault="00ED791B" w:rsidP="003C3336">
      <w:pPr>
        <w:jc w:val="center"/>
        <w:rPr>
          <w:rFonts w:ascii="Times" w:hAnsi="Times"/>
          <w:sz w:val="16"/>
          <w:szCs w:val="16"/>
        </w:rPr>
      </w:pPr>
    </w:p>
    <w:p w:rsidR="00ED791B" w:rsidRPr="00240F7F" w:rsidRDefault="00240F7F" w:rsidP="00240F7F">
      <w:pPr>
        <w:rPr>
          <w:rFonts w:ascii="Times" w:hAnsi="Times"/>
        </w:rPr>
      </w:pPr>
      <w:r>
        <w:rPr>
          <w:rFonts w:ascii="Times" w:hAnsi="Times"/>
        </w:rPr>
        <w:t xml:space="preserve">Abbreviations: ORF – Open Reading Frame; AA – amino acid; ID – </w:t>
      </w:r>
      <w:r w:rsidR="000F1471">
        <w:rPr>
          <w:rFonts w:ascii="Times" w:hAnsi="Times"/>
        </w:rPr>
        <w:t xml:space="preserve">AA </w:t>
      </w:r>
      <w:r>
        <w:rPr>
          <w:rFonts w:ascii="Times" w:hAnsi="Times"/>
        </w:rPr>
        <w:t xml:space="preserve">Identity; </w:t>
      </w:r>
      <w:proofErr w:type="spellStart"/>
      <w:r>
        <w:rPr>
          <w:rFonts w:ascii="Times" w:hAnsi="Times"/>
        </w:rPr>
        <w:t>Sim</w:t>
      </w:r>
      <w:proofErr w:type="spellEnd"/>
      <w:r>
        <w:rPr>
          <w:rFonts w:ascii="Times" w:hAnsi="Times"/>
        </w:rPr>
        <w:t xml:space="preserve"> – </w:t>
      </w:r>
      <w:r w:rsidR="000F1471">
        <w:rPr>
          <w:rFonts w:ascii="Times" w:hAnsi="Times"/>
        </w:rPr>
        <w:t xml:space="preserve">AA </w:t>
      </w:r>
      <w:r>
        <w:rPr>
          <w:rFonts w:ascii="Times" w:hAnsi="Times"/>
        </w:rPr>
        <w:t xml:space="preserve">Similarity; Expect </w:t>
      </w:r>
      <w:r w:rsidR="000F1471">
        <w:rPr>
          <w:rFonts w:ascii="Times" w:hAnsi="Times"/>
        </w:rPr>
        <w:t>–</w:t>
      </w:r>
      <w:r>
        <w:rPr>
          <w:rFonts w:ascii="Times" w:hAnsi="Times"/>
        </w:rPr>
        <w:t xml:space="preserve"> </w:t>
      </w:r>
      <w:r w:rsidR="000F1471">
        <w:rPr>
          <w:rFonts w:ascii="Times" w:hAnsi="Times"/>
        </w:rPr>
        <w:t>Expected number of chance matches in a random model; Gaps – Number of ga</w:t>
      </w:r>
      <w:r w:rsidR="00D117D6">
        <w:rPr>
          <w:rFonts w:ascii="Times" w:hAnsi="Times"/>
        </w:rPr>
        <w:t xml:space="preserve">ps added to increase alignment; NH – No </w:t>
      </w:r>
      <w:r w:rsidR="00C20C78">
        <w:rPr>
          <w:rFonts w:ascii="Times" w:hAnsi="Times"/>
        </w:rPr>
        <w:t>available homolog</w:t>
      </w:r>
      <w:r w:rsidR="00D117D6">
        <w:rPr>
          <w:rFonts w:ascii="Times" w:hAnsi="Times"/>
        </w:rPr>
        <w:t xml:space="preserve">. Dark gray shading shows </w:t>
      </w:r>
      <w:r w:rsidR="00C20C78">
        <w:rPr>
          <w:rFonts w:ascii="Times" w:hAnsi="Times"/>
        </w:rPr>
        <w:t>phage genomes without homolog</w:t>
      </w:r>
      <w:r w:rsidR="00D117D6">
        <w:rPr>
          <w:rFonts w:ascii="Times" w:hAnsi="Times"/>
        </w:rPr>
        <w:t xml:space="preserve">. </w:t>
      </w:r>
    </w:p>
    <w:p w:rsidR="00ED791B" w:rsidRPr="00240F7F" w:rsidRDefault="00ED791B" w:rsidP="00240F7F">
      <w:pPr>
        <w:rPr>
          <w:rFonts w:ascii="Times" w:hAnsi="Times"/>
        </w:rPr>
      </w:pPr>
    </w:p>
    <w:p w:rsidR="00ED791B" w:rsidRPr="00240F7F" w:rsidRDefault="00ED791B" w:rsidP="00240F7F">
      <w:pPr>
        <w:rPr>
          <w:rFonts w:ascii="Times" w:hAnsi="Times"/>
        </w:rPr>
      </w:pPr>
    </w:p>
    <w:p w:rsidR="00ED791B" w:rsidRPr="00240F7F" w:rsidRDefault="00ED791B" w:rsidP="00240F7F">
      <w:pPr>
        <w:rPr>
          <w:rFonts w:ascii="Times" w:hAnsi="Times"/>
        </w:rPr>
      </w:pPr>
    </w:p>
    <w:p w:rsidR="00ED791B" w:rsidRPr="00240F7F" w:rsidRDefault="00ED791B" w:rsidP="00240F7F">
      <w:pPr>
        <w:rPr>
          <w:rFonts w:ascii="Times" w:hAnsi="Times"/>
        </w:rPr>
      </w:pPr>
    </w:p>
    <w:p w:rsidR="00ED791B" w:rsidRPr="00240F7F" w:rsidRDefault="00ED791B" w:rsidP="00240F7F">
      <w:pPr>
        <w:rPr>
          <w:rFonts w:ascii="Times" w:hAnsi="Times"/>
        </w:rPr>
      </w:pPr>
    </w:p>
    <w:p w:rsidR="00ED791B" w:rsidRPr="00240F7F" w:rsidRDefault="00ED791B" w:rsidP="00240F7F">
      <w:pPr>
        <w:rPr>
          <w:rFonts w:ascii="Times" w:hAnsi="Times"/>
        </w:rPr>
      </w:pPr>
    </w:p>
    <w:p w:rsidR="00ED791B" w:rsidRPr="00B16FE5" w:rsidRDefault="00ED791B" w:rsidP="003C3336">
      <w:pPr>
        <w:jc w:val="center"/>
        <w:rPr>
          <w:rFonts w:ascii="Times" w:hAnsi="Times"/>
          <w:sz w:val="16"/>
          <w:szCs w:val="16"/>
        </w:rPr>
      </w:pPr>
    </w:p>
    <w:sectPr w:rsidR="00ED791B" w:rsidRPr="00B16FE5" w:rsidSect="00DB441C">
      <w:type w:val="continuous"/>
      <w:pgSz w:w="15840" w:h="12240" w:orient="landscape"/>
      <w:pgMar w:top="576" w:right="720" w:bottom="576" w:left="720" w:header="720" w:footer="720" w:gutter="0"/>
      <w:cols w:space="708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ED791B"/>
    <w:rsid w:val="00010D87"/>
    <w:rsid w:val="000268D3"/>
    <w:rsid w:val="00055E61"/>
    <w:rsid w:val="00072C5E"/>
    <w:rsid w:val="00082D58"/>
    <w:rsid w:val="000C36BC"/>
    <w:rsid w:val="000C5E18"/>
    <w:rsid w:val="000E0897"/>
    <w:rsid w:val="000E1ADB"/>
    <w:rsid w:val="000F1471"/>
    <w:rsid w:val="000F264B"/>
    <w:rsid w:val="000F7870"/>
    <w:rsid w:val="001035FB"/>
    <w:rsid w:val="00104252"/>
    <w:rsid w:val="00104EFB"/>
    <w:rsid w:val="00130F66"/>
    <w:rsid w:val="00134EC4"/>
    <w:rsid w:val="001401D4"/>
    <w:rsid w:val="00140ED4"/>
    <w:rsid w:val="001436C2"/>
    <w:rsid w:val="00157470"/>
    <w:rsid w:val="00174236"/>
    <w:rsid w:val="0017781C"/>
    <w:rsid w:val="001842E7"/>
    <w:rsid w:val="001B6679"/>
    <w:rsid w:val="001D6994"/>
    <w:rsid w:val="001E57C9"/>
    <w:rsid w:val="001E76CD"/>
    <w:rsid w:val="001F224E"/>
    <w:rsid w:val="001F355B"/>
    <w:rsid w:val="002308A0"/>
    <w:rsid w:val="00240F7F"/>
    <w:rsid w:val="0024622E"/>
    <w:rsid w:val="00256DA0"/>
    <w:rsid w:val="00277A66"/>
    <w:rsid w:val="00287688"/>
    <w:rsid w:val="002C3236"/>
    <w:rsid w:val="002F3699"/>
    <w:rsid w:val="003320CE"/>
    <w:rsid w:val="003420AA"/>
    <w:rsid w:val="003847BF"/>
    <w:rsid w:val="003A28CE"/>
    <w:rsid w:val="003A6418"/>
    <w:rsid w:val="003C3336"/>
    <w:rsid w:val="003D20DA"/>
    <w:rsid w:val="003D3DD7"/>
    <w:rsid w:val="003F4F8E"/>
    <w:rsid w:val="00483D0D"/>
    <w:rsid w:val="004D0C24"/>
    <w:rsid w:val="004E06A9"/>
    <w:rsid w:val="004E6043"/>
    <w:rsid w:val="005255BF"/>
    <w:rsid w:val="00536C4C"/>
    <w:rsid w:val="00556CE9"/>
    <w:rsid w:val="00591514"/>
    <w:rsid w:val="005976CD"/>
    <w:rsid w:val="005E02BC"/>
    <w:rsid w:val="005F5BFE"/>
    <w:rsid w:val="006121F9"/>
    <w:rsid w:val="006277A9"/>
    <w:rsid w:val="00635133"/>
    <w:rsid w:val="00655703"/>
    <w:rsid w:val="00674A20"/>
    <w:rsid w:val="00676F40"/>
    <w:rsid w:val="00694991"/>
    <w:rsid w:val="006B49FA"/>
    <w:rsid w:val="006C7B43"/>
    <w:rsid w:val="00710C65"/>
    <w:rsid w:val="00724920"/>
    <w:rsid w:val="00741B7B"/>
    <w:rsid w:val="00752EF4"/>
    <w:rsid w:val="00755828"/>
    <w:rsid w:val="00756F4E"/>
    <w:rsid w:val="00763104"/>
    <w:rsid w:val="007810BD"/>
    <w:rsid w:val="00781F89"/>
    <w:rsid w:val="007B14C5"/>
    <w:rsid w:val="007B58CA"/>
    <w:rsid w:val="007D1C15"/>
    <w:rsid w:val="007D3C63"/>
    <w:rsid w:val="007D7D33"/>
    <w:rsid w:val="007F6274"/>
    <w:rsid w:val="00806DB8"/>
    <w:rsid w:val="0081026C"/>
    <w:rsid w:val="00815292"/>
    <w:rsid w:val="00824BA9"/>
    <w:rsid w:val="00862897"/>
    <w:rsid w:val="00885F7D"/>
    <w:rsid w:val="008910C9"/>
    <w:rsid w:val="008C72CA"/>
    <w:rsid w:val="008E1A11"/>
    <w:rsid w:val="009019CF"/>
    <w:rsid w:val="00902F60"/>
    <w:rsid w:val="00904421"/>
    <w:rsid w:val="009348B9"/>
    <w:rsid w:val="009446F1"/>
    <w:rsid w:val="00954280"/>
    <w:rsid w:val="009542C7"/>
    <w:rsid w:val="009A32EF"/>
    <w:rsid w:val="009C7F5D"/>
    <w:rsid w:val="009D1518"/>
    <w:rsid w:val="009E1900"/>
    <w:rsid w:val="009F32C0"/>
    <w:rsid w:val="00A02391"/>
    <w:rsid w:val="00A02733"/>
    <w:rsid w:val="00A348CD"/>
    <w:rsid w:val="00A81433"/>
    <w:rsid w:val="00A9781A"/>
    <w:rsid w:val="00AA3FEC"/>
    <w:rsid w:val="00AC0244"/>
    <w:rsid w:val="00AC435A"/>
    <w:rsid w:val="00AD6B16"/>
    <w:rsid w:val="00AF3BBD"/>
    <w:rsid w:val="00AF7AC6"/>
    <w:rsid w:val="00B06FBF"/>
    <w:rsid w:val="00B16FE5"/>
    <w:rsid w:val="00B2461A"/>
    <w:rsid w:val="00B3467A"/>
    <w:rsid w:val="00B4441F"/>
    <w:rsid w:val="00B447F3"/>
    <w:rsid w:val="00B50165"/>
    <w:rsid w:val="00BA0AED"/>
    <w:rsid w:val="00BA4704"/>
    <w:rsid w:val="00BE501F"/>
    <w:rsid w:val="00BE7CAA"/>
    <w:rsid w:val="00C20C78"/>
    <w:rsid w:val="00C33B9D"/>
    <w:rsid w:val="00C84AFD"/>
    <w:rsid w:val="00C86D43"/>
    <w:rsid w:val="00C87B92"/>
    <w:rsid w:val="00CA74ED"/>
    <w:rsid w:val="00CB316D"/>
    <w:rsid w:val="00CC5306"/>
    <w:rsid w:val="00CE37C3"/>
    <w:rsid w:val="00CF6CCB"/>
    <w:rsid w:val="00D040F0"/>
    <w:rsid w:val="00D06292"/>
    <w:rsid w:val="00D117D6"/>
    <w:rsid w:val="00D12D31"/>
    <w:rsid w:val="00D41238"/>
    <w:rsid w:val="00DB441C"/>
    <w:rsid w:val="00DB5B91"/>
    <w:rsid w:val="00DD1B08"/>
    <w:rsid w:val="00DE3FEE"/>
    <w:rsid w:val="00DF0BD7"/>
    <w:rsid w:val="00DF570B"/>
    <w:rsid w:val="00E27650"/>
    <w:rsid w:val="00E52770"/>
    <w:rsid w:val="00E61C2E"/>
    <w:rsid w:val="00E632B6"/>
    <w:rsid w:val="00E94D9A"/>
    <w:rsid w:val="00E97FEA"/>
    <w:rsid w:val="00EB2763"/>
    <w:rsid w:val="00EC20AB"/>
    <w:rsid w:val="00ED791B"/>
    <w:rsid w:val="00EE396E"/>
    <w:rsid w:val="00EF08F7"/>
    <w:rsid w:val="00EF2161"/>
    <w:rsid w:val="00EF7B19"/>
    <w:rsid w:val="00EF7E06"/>
    <w:rsid w:val="00F061B9"/>
    <w:rsid w:val="00F2216B"/>
    <w:rsid w:val="00F32D1F"/>
    <w:rsid w:val="00F379CC"/>
    <w:rsid w:val="00F836FE"/>
    <w:rsid w:val="00FB4DAA"/>
    <w:rsid w:val="00FC02EB"/>
    <w:rsid w:val="00FC0ACC"/>
    <w:rsid w:val="00FE44C1"/>
    <w:rsid w:val="00FF1A2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A39C70-E048-4611-B71C-6B97D2866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4</Pages>
  <Words>1178</Words>
  <Characters>6721</Characters>
  <Application>Microsoft Office Word</Application>
  <DocSecurity>0</DocSecurity>
  <Lines>56</Lines>
  <Paragraphs>15</Paragraphs>
  <ScaleCrop>false</ScaleCrop>
  <Company>U Alberta</Company>
  <LinksUpToDate>false</LinksUpToDate>
  <CharactersWithSpaces>7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ennis</dc:creator>
  <cp:keywords/>
  <dc:description/>
  <cp:lastModifiedBy>harbon</cp:lastModifiedBy>
  <cp:revision>114</cp:revision>
  <dcterms:created xsi:type="dcterms:W3CDTF">2015-06-09T15:08:00Z</dcterms:created>
  <dcterms:modified xsi:type="dcterms:W3CDTF">2015-08-17T13:29:00Z</dcterms:modified>
</cp:coreProperties>
</file>